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8EE38" w14:textId="0973F76C" w:rsidR="004B0E48" w:rsidRDefault="00A4787E" w:rsidP="00A4787E">
      <w:pPr>
        <w:spacing w:after="0" w:line="240" w:lineRule="auto"/>
        <w:rPr>
          <w:rFonts w:ascii="Arial" w:hAnsi="Arial" w:cs="Arial"/>
        </w:rPr>
      </w:pPr>
      <w:proofErr w:type="gramStart"/>
      <w:r w:rsidRPr="00607D83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607D83">
        <w:rPr>
          <w:rFonts w:ascii="Arial" w:hAnsi="Arial" w:cs="Arial"/>
          <w:b/>
        </w:rPr>
        <w:t>.</w:t>
      </w:r>
      <w:proofErr w:type="gramEnd"/>
      <w:r w:rsidRPr="00607D83">
        <w:rPr>
          <w:rFonts w:ascii="Arial" w:hAnsi="Arial" w:cs="Arial"/>
          <w:b/>
        </w:rPr>
        <w:t xml:space="preserve"> </w:t>
      </w:r>
      <w:proofErr w:type="gramStart"/>
      <w:r w:rsidRPr="00A4787E">
        <w:rPr>
          <w:rFonts w:ascii="Arial" w:hAnsi="Arial" w:cs="Arial"/>
        </w:rPr>
        <w:t xml:space="preserve">Testing </w:t>
      </w:r>
      <w:r w:rsidR="004B0E48">
        <w:rPr>
          <w:rFonts w:ascii="Arial" w:hAnsi="Arial" w:cs="Arial"/>
        </w:rPr>
        <w:t xml:space="preserve">of </w:t>
      </w:r>
      <w:r w:rsidR="00346E74">
        <w:rPr>
          <w:rFonts w:ascii="Arial" w:hAnsi="Arial" w:cs="Arial"/>
        </w:rPr>
        <w:t xml:space="preserve">the </w:t>
      </w:r>
      <w:r w:rsidRPr="00A4787E">
        <w:rPr>
          <w:rFonts w:ascii="Arial" w:hAnsi="Arial" w:cs="Arial"/>
        </w:rPr>
        <w:t>predictive value of each marker</w:t>
      </w:r>
      <w:r w:rsidR="004B0E48">
        <w:rPr>
          <w:rFonts w:ascii="Arial" w:hAnsi="Arial" w:cs="Arial"/>
        </w:rPr>
        <w:t>.</w:t>
      </w:r>
      <w:proofErr w:type="gramEnd"/>
      <w:r w:rsidR="003C0F68" w:rsidRPr="003C0F68">
        <w:t xml:space="preserve"> </w:t>
      </w:r>
      <w:r w:rsidR="003C0F68" w:rsidRPr="003C0F68">
        <w:rPr>
          <w:rFonts w:ascii="Arial" w:hAnsi="Arial" w:cs="Arial"/>
        </w:rPr>
        <w:t xml:space="preserve">The </w:t>
      </w:r>
      <w:proofErr w:type="spellStart"/>
      <w:r w:rsidR="003C0F68" w:rsidRPr="003C0F68">
        <w:rPr>
          <w:rFonts w:ascii="Arial" w:hAnsi="Arial" w:cs="Arial"/>
        </w:rPr>
        <w:t>xMAP</w:t>
      </w:r>
      <w:proofErr w:type="spellEnd"/>
      <w:r w:rsidR="003C0F68" w:rsidRPr="003C0F68">
        <w:rPr>
          <w:rFonts w:ascii="Arial" w:hAnsi="Arial" w:cs="Arial"/>
        </w:rPr>
        <w:t xml:space="preserve"> </w:t>
      </w:r>
      <w:proofErr w:type="spellStart"/>
      <w:r w:rsidR="003C0F68" w:rsidRPr="003C0F68">
        <w:rPr>
          <w:rFonts w:ascii="Arial" w:hAnsi="Arial" w:cs="Arial"/>
        </w:rPr>
        <w:t>Luminex</w:t>
      </w:r>
      <w:proofErr w:type="spellEnd"/>
      <w:r w:rsidR="003C0F68" w:rsidRPr="003C0F68">
        <w:rPr>
          <w:rFonts w:ascii="Arial" w:hAnsi="Arial" w:cs="Arial"/>
        </w:rPr>
        <w:t xml:space="preserve"> serum assay for the selected cytokines (FGF-basic, IL-2, IL-2R, IL-6, IL-8, IL-10, IL-12p40, IL-17, TNF-α, IFN-α, MIP-1α, MIP-1β, IP-10, VEGF, IL-1β, IL-1α) was performed, utilizing baseline and one month specimens. CRP was run singly. Serum samples were tested for the presence of the following autoantibodies: antinuclear antibody screen (ANA), </w:t>
      </w:r>
      <w:proofErr w:type="spellStart"/>
      <w:r w:rsidR="003C0F68" w:rsidRPr="003C0F68">
        <w:rPr>
          <w:rFonts w:ascii="Arial" w:hAnsi="Arial" w:cs="Arial"/>
        </w:rPr>
        <w:t>antithyroglobulin</w:t>
      </w:r>
      <w:proofErr w:type="spellEnd"/>
      <w:r w:rsidR="003C0F68" w:rsidRPr="003C0F68">
        <w:rPr>
          <w:rFonts w:ascii="Arial" w:hAnsi="Arial" w:cs="Arial"/>
        </w:rPr>
        <w:t xml:space="preserve"> antibody (TG), </w:t>
      </w:r>
      <w:proofErr w:type="spellStart"/>
      <w:r w:rsidR="003C0F68" w:rsidRPr="003C0F68">
        <w:rPr>
          <w:rFonts w:ascii="Arial" w:hAnsi="Arial" w:cs="Arial"/>
        </w:rPr>
        <w:t>antithyroperoxidase</w:t>
      </w:r>
      <w:proofErr w:type="spellEnd"/>
      <w:r w:rsidR="003C0F68" w:rsidRPr="003C0F68">
        <w:rPr>
          <w:rFonts w:ascii="Arial" w:hAnsi="Arial" w:cs="Arial"/>
        </w:rPr>
        <w:t xml:space="preserve"> antibody (TPO), and </w:t>
      </w:r>
      <w:proofErr w:type="spellStart"/>
      <w:r w:rsidR="003C0F68" w:rsidRPr="003C0F68">
        <w:rPr>
          <w:rFonts w:ascii="Arial" w:hAnsi="Arial" w:cs="Arial"/>
        </w:rPr>
        <w:t>anticardiolipin</w:t>
      </w:r>
      <w:proofErr w:type="spellEnd"/>
      <w:r w:rsidR="003C0F68" w:rsidRPr="003C0F68">
        <w:rPr>
          <w:rFonts w:ascii="Arial" w:hAnsi="Arial" w:cs="Arial"/>
        </w:rPr>
        <w:t xml:space="preserve"> antibody (TACL).  HLA Genotyping was conducted with </w:t>
      </w:r>
      <w:proofErr w:type="spellStart"/>
      <w:r w:rsidR="003C0F68" w:rsidRPr="003C0F68">
        <w:rPr>
          <w:rFonts w:ascii="Arial" w:hAnsi="Arial" w:cs="Arial"/>
        </w:rPr>
        <w:t>Luminex</w:t>
      </w:r>
      <w:proofErr w:type="spellEnd"/>
      <w:r w:rsidR="003C0F68" w:rsidRPr="003C0F68">
        <w:rPr>
          <w:rFonts w:ascii="Arial" w:hAnsi="Arial" w:cs="Arial"/>
        </w:rPr>
        <w:t xml:space="preserve">™/One Lambda </w:t>
      </w:r>
      <w:proofErr w:type="spellStart"/>
      <w:r w:rsidR="003C0F68" w:rsidRPr="003C0F68">
        <w:rPr>
          <w:rFonts w:ascii="Arial" w:hAnsi="Arial" w:cs="Arial"/>
        </w:rPr>
        <w:t>LABType™RSSO</w:t>
      </w:r>
      <w:proofErr w:type="spellEnd"/>
      <w:r w:rsidR="003C0F68" w:rsidRPr="003C0F68">
        <w:rPr>
          <w:rFonts w:ascii="Arial" w:hAnsi="Arial" w:cs="Arial"/>
        </w:rPr>
        <w:t>. PCR was used to test CTLA4 polymorphisms (AG49, CT60) and FOXP3 SNPs and microsatellites.</w:t>
      </w:r>
    </w:p>
    <w:p w14:paraId="48879A8F" w14:textId="77777777" w:rsidR="004B0E48" w:rsidRDefault="004B0E48" w:rsidP="00A4787E">
      <w:pPr>
        <w:spacing w:after="0" w:line="240" w:lineRule="auto"/>
        <w:rPr>
          <w:rFonts w:ascii="Arial" w:hAnsi="Arial" w:cs="Arial"/>
        </w:rPr>
      </w:pPr>
    </w:p>
    <w:p w14:paraId="15412CFA" w14:textId="77777777" w:rsidR="00A4787E" w:rsidRDefault="00A4787E" w:rsidP="00A4787E">
      <w:pPr>
        <w:spacing w:after="0" w:line="240" w:lineRule="auto"/>
        <w:rPr>
          <w:rFonts w:ascii="Arial" w:hAnsi="Arial" w:cs="Arial"/>
        </w:rPr>
      </w:pPr>
      <w:r w:rsidRPr="00607D83">
        <w:rPr>
          <w:rFonts w:ascii="Arial" w:hAnsi="Arial" w:cs="Arial"/>
          <w:b/>
        </w:rPr>
        <w:t xml:space="preserve">Table </w:t>
      </w:r>
      <w:r w:rsidR="00D414CB">
        <w:rPr>
          <w:rFonts w:ascii="Arial" w:hAnsi="Arial" w:cs="Arial"/>
          <w:b/>
        </w:rPr>
        <w:t>2</w:t>
      </w:r>
      <w:r w:rsidRPr="00607D83">
        <w:rPr>
          <w:rFonts w:ascii="Arial" w:hAnsi="Arial" w:cs="Arial"/>
          <w:b/>
        </w:rPr>
        <w:t>A.</w:t>
      </w:r>
      <w:r>
        <w:rPr>
          <w:rFonts w:ascii="Arial" w:hAnsi="Arial" w:cs="Arial"/>
        </w:rPr>
        <w:t xml:space="preserve"> </w:t>
      </w:r>
      <w:r w:rsidR="004B0E48">
        <w:rPr>
          <w:rFonts w:ascii="Arial" w:hAnsi="Arial" w:cs="Arial"/>
        </w:rPr>
        <w:t>Baseline</w:t>
      </w:r>
      <w:r>
        <w:rPr>
          <w:rFonts w:ascii="Arial" w:hAnsi="Arial" w:cs="Arial"/>
        </w:rPr>
        <w:t xml:space="preserve"> markers.</w:t>
      </w:r>
    </w:p>
    <w:p w14:paraId="0067422C" w14:textId="77777777" w:rsidR="007768E3" w:rsidRDefault="007768E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8"/>
        <w:gridCol w:w="15"/>
        <w:gridCol w:w="1405"/>
        <w:gridCol w:w="20"/>
        <w:gridCol w:w="1080"/>
        <w:gridCol w:w="28"/>
      </w:tblGrid>
      <w:tr w:rsidR="004B0E48" w:rsidRPr="00A4787E" w14:paraId="28534B3C" w14:textId="77777777" w:rsidTr="004B0E48">
        <w:trPr>
          <w:gridAfter w:val="1"/>
          <w:wAfter w:w="28" w:type="dxa"/>
          <w:trHeight w:val="90"/>
        </w:trPr>
        <w:tc>
          <w:tcPr>
            <w:tcW w:w="1848" w:type="dxa"/>
            <w:hideMark/>
          </w:tcPr>
          <w:p w14:paraId="1462532D" w14:textId="77777777" w:rsidR="004B0E48" w:rsidRPr="00A4787E" w:rsidRDefault="004B0E48">
            <w:pPr>
              <w:rPr>
                <w:b/>
                <w:bCs/>
              </w:rPr>
            </w:pPr>
            <w:r>
              <w:rPr>
                <w:b/>
                <w:bCs/>
              </w:rPr>
              <w:t>Interaction Term</w:t>
            </w:r>
          </w:p>
        </w:tc>
        <w:tc>
          <w:tcPr>
            <w:tcW w:w="1440" w:type="dxa"/>
            <w:gridSpan w:val="3"/>
            <w:noWrap/>
            <w:hideMark/>
          </w:tcPr>
          <w:p w14:paraId="1B1D99E0" w14:textId="77777777" w:rsidR="004B0E48" w:rsidRPr="00A4787E" w:rsidRDefault="004B0E48" w:rsidP="00A4787E">
            <w:r w:rsidRPr="00A4787E">
              <w:t>Estimate</w:t>
            </w:r>
          </w:p>
        </w:tc>
        <w:tc>
          <w:tcPr>
            <w:tcW w:w="1080" w:type="dxa"/>
            <w:noWrap/>
            <w:hideMark/>
          </w:tcPr>
          <w:p w14:paraId="59A4F4E1" w14:textId="77777777" w:rsidR="004B0E48" w:rsidRPr="00A4787E" w:rsidRDefault="004B0E48" w:rsidP="00A4787E">
            <w:pPr>
              <w:rPr>
                <w:b/>
                <w:bCs/>
              </w:rPr>
            </w:pPr>
            <w:r w:rsidRPr="00A4787E">
              <w:rPr>
                <w:b/>
                <w:bCs/>
              </w:rPr>
              <w:t>P-value</w:t>
            </w:r>
            <w:r>
              <w:rPr>
                <w:b/>
                <w:bCs/>
              </w:rPr>
              <w:t>*</w:t>
            </w:r>
          </w:p>
        </w:tc>
      </w:tr>
      <w:tr w:rsidR="004B0E48" w:rsidRPr="00A4787E" w14:paraId="5EE4BA2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E79FB11" w14:textId="77777777" w:rsidR="004B0E48" w:rsidRPr="00A4787E" w:rsidRDefault="004B0E48">
            <w:proofErr w:type="spellStart"/>
            <w:r w:rsidRPr="00A4787E">
              <w:t>FGF_basic</w:t>
            </w:r>
            <w:proofErr w:type="spellEnd"/>
            <w:r w:rsidRPr="00A4787E">
              <w:t>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48A16C7A" w14:textId="77777777" w:rsidR="004B0E48" w:rsidRPr="00A4787E" w:rsidRDefault="004B0E48" w:rsidP="00A4787E">
            <w:r w:rsidRPr="00A4787E">
              <w:t>0.39332</w:t>
            </w:r>
          </w:p>
        </w:tc>
        <w:tc>
          <w:tcPr>
            <w:tcW w:w="1128" w:type="dxa"/>
            <w:gridSpan w:val="3"/>
            <w:noWrap/>
            <w:hideMark/>
          </w:tcPr>
          <w:p w14:paraId="73CB7216" w14:textId="77777777" w:rsidR="004B0E48" w:rsidRPr="00A4787E" w:rsidRDefault="004B0E48" w:rsidP="00A4787E">
            <w:r w:rsidRPr="00A4787E">
              <w:t>0.521</w:t>
            </w:r>
          </w:p>
        </w:tc>
      </w:tr>
      <w:tr w:rsidR="004B0E48" w:rsidRPr="00A4787E" w14:paraId="0CE7C227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7C6C6FC" w14:textId="77777777" w:rsidR="004B0E48" w:rsidRPr="00A4787E" w:rsidRDefault="004B0E48">
            <w:r w:rsidRPr="00A4787E">
              <w:t>Hu_IL2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6FCC7056" w14:textId="77777777" w:rsidR="004B0E48" w:rsidRPr="00A4787E" w:rsidRDefault="004B0E48" w:rsidP="00A4787E">
            <w:r w:rsidRPr="00A4787E">
              <w:t>1.23638</w:t>
            </w:r>
          </w:p>
        </w:tc>
        <w:tc>
          <w:tcPr>
            <w:tcW w:w="1128" w:type="dxa"/>
            <w:gridSpan w:val="3"/>
            <w:noWrap/>
            <w:hideMark/>
          </w:tcPr>
          <w:p w14:paraId="10FE7554" w14:textId="77777777" w:rsidR="004B0E48" w:rsidRPr="00A4787E" w:rsidRDefault="004B0E48" w:rsidP="00A4787E">
            <w:r w:rsidRPr="00A4787E">
              <w:t>0.115</w:t>
            </w:r>
          </w:p>
        </w:tc>
      </w:tr>
      <w:tr w:rsidR="004B0E48" w:rsidRPr="00A4787E" w14:paraId="0CD9F487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2101335" w14:textId="77777777" w:rsidR="004B0E48" w:rsidRPr="00A4787E" w:rsidRDefault="004B0E48">
            <w:r w:rsidRPr="00A4787E">
              <w:t>Hu_IL2R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DBDA535" w14:textId="77777777" w:rsidR="004B0E48" w:rsidRPr="00A4787E" w:rsidRDefault="004B0E48" w:rsidP="00A4787E">
            <w:r w:rsidRPr="00A4787E">
              <w:t>-0.0008981</w:t>
            </w:r>
          </w:p>
        </w:tc>
        <w:tc>
          <w:tcPr>
            <w:tcW w:w="1128" w:type="dxa"/>
            <w:gridSpan w:val="3"/>
            <w:noWrap/>
            <w:hideMark/>
          </w:tcPr>
          <w:p w14:paraId="5F77AAA2" w14:textId="77777777" w:rsidR="004B0E48" w:rsidRPr="00A4787E" w:rsidRDefault="004B0E48" w:rsidP="00A4787E">
            <w:r w:rsidRPr="00A4787E">
              <w:t>0.293</w:t>
            </w:r>
          </w:p>
        </w:tc>
      </w:tr>
      <w:tr w:rsidR="004B0E48" w:rsidRPr="00A4787E" w14:paraId="3893D206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0869332" w14:textId="77777777" w:rsidR="004B0E48" w:rsidRPr="00A4787E" w:rsidRDefault="004B0E48">
            <w:r w:rsidRPr="00A4787E">
              <w:t>Hu_IL6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65C9A8D3" w14:textId="77777777" w:rsidR="004B0E48" w:rsidRPr="00A4787E" w:rsidRDefault="004B0E48" w:rsidP="00A4787E">
            <w:r w:rsidRPr="00A4787E">
              <w:t>0.0000645</w:t>
            </w:r>
          </w:p>
        </w:tc>
        <w:tc>
          <w:tcPr>
            <w:tcW w:w="1128" w:type="dxa"/>
            <w:gridSpan w:val="3"/>
            <w:noWrap/>
            <w:hideMark/>
          </w:tcPr>
          <w:p w14:paraId="045E8152" w14:textId="77777777" w:rsidR="004B0E48" w:rsidRPr="00A4787E" w:rsidRDefault="004B0E48" w:rsidP="00A4787E">
            <w:r w:rsidRPr="00A4787E">
              <w:t>0.675</w:t>
            </w:r>
          </w:p>
        </w:tc>
      </w:tr>
      <w:tr w:rsidR="004B0E48" w:rsidRPr="00A4787E" w14:paraId="3F3E51A0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9ED029A" w14:textId="77777777" w:rsidR="004B0E48" w:rsidRPr="00A4787E" w:rsidRDefault="004B0E48">
            <w:r w:rsidRPr="00A4787E">
              <w:t>Hu_IL8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3489A04B" w14:textId="77777777" w:rsidR="004B0E48" w:rsidRPr="00A4787E" w:rsidRDefault="004B0E48" w:rsidP="00A4787E">
            <w:r w:rsidRPr="00A4787E">
              <w:t>-0.0000256</w:t>
            </w:r>
          </w:p>
        </w:tc>
        <w:tc>
          <w:tcPr>
            <w:tcW w:w="1128" w:type="dxa"/>
            <w:gridSpan w:val="3"/>
            <w:noWrap/>
            <w:hideMark/>
          </w:tcPr>
          <w:p w14:paraId="1ED728A0" w14:textId="77777777" w:rsidR="004B0E48" w:rsidRPr="00A4787E" w:rsidRDefault="004B0E48" w:rsidP="00A4787E">
            <w:r w:rsidRPr="00A4787E">
              <w:t>0.6566</w:t>
            </w:r>
          </w:p>
        </w:tc>
      </w:tr>
      <w:tr w:rsidR="004B0E48" w:rsidRPr="00A4787E" w14:paraId="68E9AB6D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4CE3640" w14:textId="77777777" w:rsidR="004B0E48" w:rsidRPr="00A4787E" w:rsidRDefault="004B0E48">
            <w:r w:rsidRPr="00A4787E">
              <w:t>Hu_IL1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060407E6" w14:textId="77777777" w:rsidR="004B0E48" w:rsidRPr="00A4787E" w:rsidRDefault="004B0E48" w:rsidP="00A4787E">
            <w:r w:rsidRPr="00A4787E">
              <w:t>1.85646</w:t>
            </w:r>
          </w:p>
        </w:tc>
        <w:tc>
          <w:tcPr>
            <w:tcW w:w="1128" w:type="dxa"/>
            <w:gridSpan w:val="3"/>
            <w:noWrap/>
            <w:hideMark/>
          </w:tcPr>
          <w:p w14:paraId="63AFC371" w14:textId="77777777" w:rsidR="004B0E48" w:rsidRPr="00A4787E" w:rsidRDefault="004B0E48" w:rsidP="00A4787E">
            <w:r w:rsidRPr="00A4787E">
              <w:t>0.0357</w:t>
            </w:r>
          </w:p>
        </w:tc>
      </w:tr>
      <w:tr w:rsidR="004B0E48" w:rsidRPr="00A4787E" w14:paraId="11A622AB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7626B95" w14:textId="77777777" w:rsidR="004B0E48" w:rsidRPr="00A4787E" w:rsidRDefault="004B0E48">
            <w:r w:rsidRPr="00A4787E">
              <w:t>Hu_IL12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45C61E0D" w14:textId="77777777" w:rsidR="004B0E48" w:rsidRPr="00A4787E" w:rsidRDefault="004B0E48" w:rsidP="00A4787E">
            <w:r w:rsidRPr="00A4787E">
              <w:t>-0.00144</w:t>
            </w:r>
          </w:p>
        </w:tc>
        <w:tc>
          <w:tcPr>
            <w:tcW w:w="1128" w:type="dxa"/>
            <w:gridSpan w:val="3"/>
            <w:noWrap/>
            <w:hideMark/>
          </w:tcPr>
          <w:p w14:paraId="5C7BBA47" w14:textId="77777777" w:rsidR="004B0E48" w:rsidRPr="00A4787E" w:rsidRDefault="004B0E48" w:rsidP="00A4787E">
            <w:r w:rsidRPr="00A4787E">
              <w:t>0.7038</w:t>
            </w:r>
          </w:p>
        </w:tc>
      </w:tr>
      <w:tr w:rsidR="004B0E48" w:rsidRPr="00A4787E" w14:paraId="6206EFAE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D8CAAAD" w14:textId="77777777" w:rsidR="004B0E48" w:rsidRPr="00A4787E" w:rsidRDefault="004B0E48">
            <w:r w:rsidRPr="00A4787E">
              <w:t>Hu_IL17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087C7D4D" w14:textId="77777777" w:rsidR="004B0E48" w:rsidRPr="00A4787E" w:rsidRDefault="004B0E48" w:rsidP="00A4787E">
            <w:r w:rsidRPr="00A4787E">
              <w:t>0.11891</w:t>
            </w:r>
          </w:p>
        </w:tc>
        <w:tc>
          <w:tcPr>
            <w:tcW w:w="1128" w:type="dxa"/>
            <w:gridSpan w:val="3"/>
            <w:noWrap/>
            <w:hideMark/>
          </w:tcPr>
          <w:p w14:paraId="2ADFAD45" w14:textId="77777777" w:rsidR="004B0E48" w:rsidRPr="00A4787E" w:rsidRDefault="004B0E48" w:rsidP="00A4787E">
            <w:r w:rsidRPr="00A4787E">
              <w:t>0.8496</w:t>
            </w:r>
          </w:p>
        </w:tc>
      </w:tr>
      <w:tr w:rsidR="004B0E48" w:rsidRPr="00A4787E" w14:paraId="5E2949F4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F25C838" w14:textId="77777777" w:rsidR="004B0E48" w:rsidRPr="00A4787E" w:rsidRDefault="004B0E48">
            <w:proofErr w:type="spellStart"/>
            <w:r w:rsidRPr="00A4787E">
              <w:t>Hu_TNF</w:t>
            </w:r>
            <w:proofErr w:type="spellEnd"/>
            <w:r w:rsidRPr="00A4787E">
              <w:t>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77ED64D" w14:textId="77777777" w:rsidR="004B0E48" w:rsidRPr="00A4787E" w:rsidRDefault="004B0E48" w:rsidP="00A4787E">
            <w:r w:rsidRPr="00A4787E">
              <w:t>0.19008</w:t>
            </w:r>
          </w:p>
        </w:tc>
        <w:tc>
          <w:tcPr>
            <w:tcW w:w="1128" w:type="dxa"/>
            <w:gridSpan w:val="3"/>
            <w:noWrap/>
            <w:hideMark/>
          </w:tcPr>
          <w:p w14:paraId="47F0062A" w14:textId="77777777" w:rsidR="004B0E48" w:rsidRPr="00A4787E" w:rsidRDefault="004B0E48" w:rsidP="00A4787E">
            <w:r w:rsidRPr="00A4787E">
              <w:t>0.7698</w:t>
            </w:r>
          </w:p>
        </w:tc>
      </w:tr>
      <w:tr w:rsidR="004B0E48" w:rsidRPr="00A4787E" w14:paraId="3F7C71F6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1070787" w14:textId="77777777" w:rsidR="004B0E48" w:rsidRPr="00A4787E" w:rsidRDefault="004B0E48">
            <w:proofErr w:type="spellStart"/>
            <w:r w:rsidRPr="00A4787E">
              <w:t>Hu_IFN</w:t>
            </w:r>
            <w:proofErr w:type="spellEnd"/>
            <w:r w:rsidRPr="00A4787E">
              <w:t>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35B8C9D8" w14:textId="77777777" w:rsidR="004B0E48" w:rsidRPr="00A4787E" w:rsidRDefault="004B0E48" w:rsidP="00A4787E">
            <w:r w:rsidRPr="00A4787E">
              <w:t>1.375</w:t>
            </w:r>
          </w:p>
        </w:tc>
        <w:tc>
          <w:tcPr>
            <w:tcW w:w="1128" w:type="dxa"/>
            <w:gridSpan w:val="3"/>
            <w:noWrap/>
            <w:hideMark/>
          </w:tcPr>
          <w:p w14:paraId="0D242A6E" w14:textId="77777777" w:rsidR="004B0E48" w:rsidRPr="00A4787E" w:rsidRDefault="004B0E48" w:rsidP="00A4787E">
            <w:r w:rsidRPr="00A4787E">
              <w:t>0.0342</w:t>
            </w:r>
          </w:p>
        </w:tc>
      </w:tr>
      <w:tr w:rsidR="004B0E48" w:rsidRPr="00A4787E" w14:paraId="1AF6DEB9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42CC675" w14:textId="77777777" w:rsidR="004B0E48" w:rsidRPr="00A4787E" w:rsidRDefault="004B0E48">
            <w:r w:rsidRPr="00A4787E">
              <w:t>Hu_MIP_1a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64C6330B" w14:textId="77777777" w:rsidR="004B0E48" w:rsidRPr="00A4787E" w:rsidRDefault="004B0E48" w:rsidP="00A4787E">
            <w:r w:rsidRPr="00A4787E">
              <w:t>-0.0000618</w:t>
            </w:r>
          </w:p>
        </w:tc>
        <w:tc>
          <w:tcPr>
            <w:tcW w:w="1128" w:type="dxa"/>
            <w:gridSpan w:val="3"/>
            <w:noWrap/>
            <w:hideMark/>
          </w:tcPr>
          <w:p w14:paraId="22A12436" w14:textId="77777777" w:rsidR="004B0E48" w:rsidRPr="00A4787E" w:rsidRDefault="004B0E48" w:rsidP="00A4787E">
            <w:r w:rsidRPr="00A4787E">
              <w:t>0.6046</w:t>
            </w:r>
          </w:p>
        </w:tc>
      </w:tr>
      <w:tr w:rsidR="004B0E48" w:rsidRPr="00A4787E" w14:paraId="057EE47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BCB0E0A" w14:textId="77777777" w:rsidR="004B0E48" w:rsidRPr="00A4787E" w:rsidRDefault="004B0E48">
            <w:r w:rsidRPr="00A4787E">
              <w:t>Hu_MIP_1B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07E65D45" w14:textId="77777777" w:rsidR="004B0E48" w:rsidRPr="00A4787E" w:rsidRDefault="004B0E48" w:rsidP="00A4787E">
            <w:r w:rsidRPr="00A4787E">
              <w:t>-0.0000862</w:t>
            </w:r>
          </w:p>
        </w:tc>
        <w:tc>
          <w:tcPr>
            <w:tcW w:w="1128" w:type="dxa"/>
            <w:gridSpan w:val="3"/>
            <w:noWrap/>
            <w:hideMark/>
          </w:tcPr>
          <w:p w14:paraId="2B94C60E" w14:textId="77777777" w:rsidR="004B0E48" w:rsidRPr="00A4787E" w:rsidRDefault="004B0E48" w:rsidP="00A4787E">
            <w:r w:rsidRPr="00A4787E">
              <w:t>0.5388</w:t>
            </w:r>
          </w:p>
        </w:tc>
      </w:tr>
      <w:tr w:rsidR="004B0E48" w:rsidRPr="00A4787E" w14:paraId="2D10D588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00ECFB0" w14:textId="77777777" w:rsidR="004B0E48" w:rsidRPr="00A4787E" w:rsidRDefault="004B0E48">
            <w:r w:rsidRPr="00A4787E">
              <w:t>Hu_IP_1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034290D2" w14:textId="77777777" w:rsidR="004B0E48" w:rsidRPr="00A4787E" w:rsidRDefault="004B0E48" w:rsidP="00A4787E">
            <w:r w:rsidRPr="00A4787E">
              <w:t>-0.01248</w:t>
            </w:r>
          </w:p>
        </w:tc>
        <w:tc>
          <w:tcPr>
            <w:tcW w:w="1128" w:type="dxa"/>
            <w:gridSpan w:val="3"/>
            <w:noWrap/>
            <w:hideMark/>
          </w:tcPr>
          <w:p w14:paraId="2BBA81C3" w14:textId="77777777" w:rsidR="004B0E48" w:rsidRPr="00A4787E" w:rsidRDefault="004B0E48" w:rsidP="00A4787E">
            <w:r w:rsidRPr="00A4787E">
              <w:t>0.4443</w:t>
            </w:r>
          </w:p>
        </w:tc>
      </w:tr>
      <w:tr w:rsidR="004B0E48" w:rsidRPr="00A4787E" w14:paraId="43987018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9DC9C04" w14:textId="77777777" w:rsidR="004B0E48" w:rsidRPr="00A4787E" w:rsidRDefault="004B0E48">
            <w:r w:rsidRPr="00A4787E">
              <w:t>VEGF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1F5A4EF3" w14:textId="77777777" w:rsidR="004B0E48" w:rsidRPr="00A4787E" w:rsidRDefault="004B0E48" w:rsidP="00A4787E">
            <w:r w:rsidRPr="00A4787E">
              <w:t>-0.01303</w:t>
            </w:r>
          </w:p>
        </w:tc>
        <w:tc>
          <w:tcPr>
            <w:tcW w:w="1128" w:type="dxa"/>
            <w:gridSpan w:val="3"/>
            <w:noWrap/>
            <w:hideMark/>
          </w:tcPr>
          <w:p w14:paraId="66937FBD" w14:textId="77777777" w:rsidR="004B0E48" w:rsidRPr="00A4787E" w:rsidRDefault="004B0E48" w:rsidP="00A4787E">
            <w:r w:rsidRPr="00A4787E">
              <w:t>0.4604</w:t>
            </w:r>
          </w:p>
        </w:tc>
      </w:tr>
      <w:tr w:rsidR="004B0E48" w:rsidRPr="00A4787E" w14:paraId="0AF7ABB7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A111AEA" w14:textId="77777777" w:rsidR="004B0E48" w:rsidRPr="00A4787E" w:rsidRDefault="004B0E48">
            <w:r w:rsidRPr="00A4787E">
              <w:t>Hu_IL_1B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0D4266D1" w14:textId="77777777" w:rsidR="004B0E48" w:rsidRPr="00A4787E" w:rsidRDefault="004B0E48" w:rsidP="00A4787E">
            <w:r w:rsidRPr="00A4787E">
              <w:t>-0.0002201</w:t>
            </w:r>
          </w:p>
        </w:tc>
        <w:tc>
          <w:tcPr>
            <w:tcW w:w="1128" w:type="dxa"/>
            <w:gridSpan w:val="3"/>
            <w:noWrap/>
            <w:hideMark/>
          </w:tcPr>
          <w:p w14:paraId="476F114E" w14:textId="77777777" w:rsidR="004B0E48" w:rsidRPr="00A4787E" w:rsidRDefault="004B0E48" w:rsidP="00A4787E">
            <w:r w:rsidRPr="00A4787E">
              <w:t>0.7178</w:t>
            </w:r>
          </w:p>
        </w:tc>
      </w:tr>
      <w:tr w:rsidR="004B0E48" w:rsidRPr="00A4787E" w14:paraId="7D433E0D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A833ECE" w14:textId="77777777" w:rsidR="004B0E48" w:rsidRPr="00A4787E" w:rsidRDefault="004B0E48">
            <w:r w:rsidRPr="00A4787E">
              <w:t>IL_1_a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780D4EEE" w14:textId="77777777" w:rsidR="004B0E48" w:rsidRPr="00A4787E" w:rsidRDefault="004B0E48" w:rsidP="00A4787E">
            <w:r w:rsidRPr="00A4787E">
              <w:t>0.00112</w:t>
            </w:r>
          </w:p>
        </w:tc>
        <w:tc>
          <w:tcPr>
            <w:tcW w:w="1128" w:type="dxa"/>
            <w:gridSpan w:val="3"/>
            <w:noWrap/>
            <w:hideMark/>
          </w:tcPr>
          <w:p w14:paraId="319A0875" w14:textId="77777777" w:rsidR="004B0E48" w:rsidRPr="00A4787E" w:rsidRDefault="004B0E48" w:rsidP="00A4787E">
            <w:r w:rsidRPr="00A4787E">
              <w:t>0.5962</w:t>
            </w:r>
          </w:p>
        </w:tc>
      </w:tr>
      <w:tr w:rsidR="004B0E48" w:rsidRPr="00A4787E" w14:paraId="4BB043CF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7B078DA" w14:textId="77777777" w:rsidR="004B0E48" w:rsidRPr="00A4787E" w:rsidRDefault="004B0E48">
            <w:r w:rsidRPr="00A4787E">
              <w:t>S10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68190E0C" w14:textId="77777777" w:rsidR="004B0E48" w:rsidRPr="00A4787E" w:rsidRDefault="004B0E48" w:rsidP="00A4787E">
            <w:r w:rsidRPr="00A4787E">
              <w:t>1.70721</w:t>
            </w:r>
          </w:p>
        </w:tc>
        <w:tc>
          <w:tcPr>
            <w:tcW w:w="1128" w:type="dxa"/>
            <w:gridSpan w:val="3"/>
            <w:noWrap/>
            <w:hideMark/>
          </w:tcPr>
          <w:p w14:paraId="243CCDCF" w14:textId="77777777" w:rsidR="004B0E48" w:rsidRPr="00A4787E" w:rsidRDefault="004B0E48" w:rsidP="00A4787E">
            <w:r w:rsidRPr="00A4787E">
              <w:t>0.8306</w:t>
            </w:r>
          </w:p>
        </w:tc>
      </w:tr>
      <w:tr w:rsidR="004B0E48" w:rsidRPr="00A4787E" w14:paraId="57550F3B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4262C39" w14:textId="77777777" w:rsidR="004B0E48" w:rsidRPr="00A4787E" w:rsidRDefault="004B0E48">
            <w:r w:rsidRPr="00A4787E">
              <w:t>CRP__</w:t>
            </w:r>
            <w:proofErr w:type="spellStart"/>
            <w:r w:rsidRPr="00A4787E">
              <w:t>pg_mL</w:t>
            </w:r>
            <w:proofErr w:type="spellEnd"/>
            <w:r w:rsidRPr="00A4787E">
              <w:t>*</w:t>
            </w:r>
            <w:proofErr w:type="spellStart"/>
            <w:r w:rsidRPr="00A4787E">
              <w:t>trt</w:t>
            </w:r>
            <w:proofErr w:type="spellEnd"/>
          </w:p>
        </w:tc>
        <w:tc>
          <w:tcPr>
            <w:tcW w:w="1405" w:type="dxa"/>
            <w:noWrap/>
            <w:hideMark/>
          </w:tcPr>
          <w:p w14:paraId="077B6040" w14:textId="77777777" w:rsidR="004B0E48" w:rsidRPr="00A4787E" w:rsidRDefault="004B0E48" w:rsidP="00A4787E">
            <w:r w:rsidRPr="00A4787E">
              <w:t>-3.70E-08</w:t>
            </w:r>
          </w:p>
        </w:tc>
        <w:tc>
          <w:tcPr>
            <w:tcW w:w="1128" w:type="dxa"/>
            <w:gridSpan w:val="3"/>
            <w:noWrap/>
            <w:hideMark/>
          </w:tcPr>
          <w:p w14:paraId="23282D0D" w14:textId="77777777" w:rsidR="004B0E48" w:rsidRPr="00A4787E" w:rsidRDefault="004B0E48" w:rsidP="00A4787E">
            <w:r w:rsidRPr="00A4787E">
              <w:t>0.2453</w:t>
            </w:r>
          </w:p>
        </w:tc>
      </w:tr>
      <w:tr w:rsidR="004B0E48" w:rsidRPr="00A4787E" w14:paraId="71BD152B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5363D85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ANA</w:t>
            </w:r>
          </w:p>
        </w:tc>
        <w:tc>
          <w:tcPr>
            <w:tcW w:w="1405" w:type="dxa"/>
            <w:noWrap/>
            <w:hideMark/>
          </w:tcPr>
          <w:p w14:paraId="3CE31785" w14:textId="77777777" w:rsidR="004B0E48" w:rsidRPr="00A4787E" w:rsidRDefault="004B0E48" w:rsidP="00A4787E">
            <w:r w:rsidRPr="00A4787E">
              <w:t>1.56792</w:t>
            </w:r>
          </w:p>
        </w:tc>
        <w:tc>
          <w:tcPr>
            <w:tcW w:w="1128" w:type="dxa"/>
            <w:gridSpan w:val="3"/>
            <w:noWrap/>
            <w:hideMark/>
          </w:tcPr>
          <w:p w14:paraId="6F0A1B10" w14:textId="77777777" w:rsidR="004B0E48" w:rsidRPr="00A4787E" w:rsidRDefault="004B0E48" w:rsidP="00A4787E">
            <w:r w:rsidRPr="00A4787E">
              <w:t>0.9993</w:t>
            </w:r>
          </w:p>
        </w:tc>
      </w:tr>
      <w:tr w:rsidR="004B0E48" w:rsidRPr="00A4787E" w14:paraId="127D914F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DE2033C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ANA</w:t>
            </w:r>
          </w:p>
        </w:tc>
        <w:tc>
          <w:tcPr>
            <w:tcW w:w="1405" w:type="dxa"/>
            <w:noWrap/>
            <w:hideMark/>
          </w:tcPr>
          <w:p w14:paraId="62A3154C" w14:textId="77777777" w:rsidR="004B0E48" w:rsidRPr="00A4787E" w:rsidRDefault="004B0E48" w:rsidP="00A4787E">
            <w:r w:rsidRPr="00A4787E">
              <w:t>15.62632</w:t>
            </w:r>
          </w:p>
        </w:tc>
        <w:tc>
          <w:tcPr>
            <w:tcW w:w="1128" w:type="dxa"/>
            <w:gridSpan w:val="3"/>
            <w:noWrap/>
            <w:hideMark/>
          </w:tcPr>
          <w:p w14:paraId="2574F23B" w14:textId="77777777" w:rsidR="004B0E48" w:rsidRPr="00A4787E" w:rsidRDefault="004B0E48" w:rsidP="00A4787E">
            <w:r w:rsidRPr="00A4787E">
              <w:t>0.9878</w:t>
            </w:r>
          </w:p>
        </w:tc>
      </w:tr>
      <w:tr w:rsidR="004B0E48" w:rsidRPr="00A4787E" w14:paraId="6C8958C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63C4F4D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ACL</w:t>
            </w:r>
          </w:p>
        </w:tc>
        <w:tc>
          <w:tcPr>
            <w:tcW w:w="1405" w:type="dxa"/>
            <w:noWrap/>
            <w:hideMark/>
          </w:tcPr>
          <w:p w14:paraId="02BB2161" w14:textId="77777777" w:rsidR="004B0E48" w:rsidRPr="00A4787E" w:rsidRDefault="004B0E48" w:rsidP="00A4787E">
            <w:r w:rsidRPr="00A4787E">
              <w:t>-14.46962</w:t>
            </w:r>
          </w:p>
        </w:tc>
        <w:tc>
          <w:tcPr>
            <w:tcW w:w="1128" w:type="dxa"/>
            <w:gridSpan w:val="3"/>
            <w:noWrap/>
            <w:hideMark/>
          </w:tcPr>
          <w:p w14:paraId="5FFC48FF" w14:textId="77777777" w:rsidR="004B0E48" w:rsidRPr="00A4787E" w:rsidRDefault="004B0E48" w:rsidP="00A4787E">
            <w:r w:rsidRPr="00A4787E">
              <w:t>0.9968</w:t>
            </w:r>
          </w:p>
        </w:tc>
        <w:bookmarkStart w:id="0" w:name="_GoBack"/>
        <w:bookmarkEnd w:id="0"/>
      </w:tr>
      <w:tr w:rsidR="004B0E48" w:rsidRPr="00A4787E" w14:paraId="4BA6267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C1F7141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ACL</w:t>
            </w:r>
          </w:p>
        </w:tc>
        <w:tc>
          <w:tcPr>
            <w:tcW w:w="1405" w:type="dxa"/>
            <w:noWrap/>
            <w:hideMark/>
          </w:tcPr>
          <w:p w14:paraId="0D48B5D7" w14:textId="77777777" w:rsidR="004B0E48" w:rsidRPr="00A4787E" w:rsidRDefault="004B0E48" w:rsidP="00A4787E">
            <w:r w:rsidRPr="00A4787E">
              <w:t>0.1551</w:t>
            </w:r>
          </w:p>
        </w:tc>
        <w:tc>
          <w:tcPr>
            <w:tcW w:w="1128" w:type="dxa"/>
            <w:gridSpan w:val="3"/>
            <w:noWrap/>
            <w:hideMark/>
          </w:tcPr>
          <w:p w14:paraId="3974A9E2" w14:textId="77777777" w:rsidR="004B0E48" w:rsidRPr="00A4787E" w:rsidRDefault="004B0E48" w:rsidP="00A4787E">
            <w:r w:rsidRPr="00A4787E">
              <w:t>0.9999</w:t>
            </w:r>
          </w:p>
        </w:tc>
      </w:tr>
      <w:tr w:rsidR="004B0E48" w:rsidRPr="00A4787E" w14:paraId="3101BE51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01E2ACC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G</w:t>
            </w:r>
          </w:p>
        </w:tc>
        <w:tc>
          <w:tcPr>
            <w:tcW w:w="1405" w:type="dxa"/>
            <w:noWrap/>
            <w:hideMark/>
          </w:tcPr>
          <w:p w14:paraId="605CBB36" w14:textId="77777777" w:rsidR="004B0E48" w:rsidRPr="00A4787E" w:rsidRDefault="004B0E48" w:rsidP="00A4787E">
            <w:r w:rsidRPr="00A4787E">
              <w:t>0.11511</w:t>
            </w:r>
          </w:p>
        </w:tc>
        <w:tc>
          <w:tcPr>
            <w:tcW w:w="1128" w:type="dxa"/>
            <w:gridSpan w:val="3"/>
            <w:noWrap/>
            <w:hideMark/>
          </w:tcPr>
          <w:p w14:paraId="6086DE0F" w14:textId="77777777" w:rsidR="004B0E48" w:rsidRPr="00A4787E" w:rsidRDefault="004B0E48" w:rsidP="00A4787E">
            <w:r w:rsidRPr="00A4787E">
              <w:t>1</w:t>
            </w:r>
          </w:p>
        </w:tc>
      </w:tr>
      <w:tr w:rsidR="004B0E48" w:rsidRPr="00A4787E" w14:paraId="7ECD5050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AEEED3D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PO</w:t>
            </w:r>
          </w:p>
        </w:tc>
        <w:tc>
          <w:tcPr>
            <w:tcW w:w="1405" w:type="dxa"/>
            <w:noWrap/>
            <w:hideMark/>
          </w:tcPr>
          <w:p w14:paraId="2B0FFF66" w14:textId="77777777" w:rsidR="004B0E48" w:rsidRPr="00A4787E" w:rsidRDefault="004B0E48" w:rsidP="00A4787E">
            <w:r w:rsidRPr="00A4787E">
              <w:t>-14.15065</w:t>
            </w:r>
          </w:p>
        </w:tc>
        <w:tc>
          <w:tcPr>
            <w:tcW w:w="1128" w:type="dxa"/>
            <w:gridSpan w:val="3"/>
            <w:noWrap/>
            <w:hideMark/>
          </w:tcPr>
          <w:p w14:paraId="1FC5B569" w14:textId="77777777" w:rsidR="004B0E48" w:rsidRPr="00A4787E" w:rsidRDefault="004B0E48" w:rsidP="00A4787E">
            <w:r w:rsidRPr="00A4787E">
              <w:t>0.987</w:t>
            </w:r>
          </w:p>
        </w:tc>
      </w:tr>
      <w:tr w:rsidR="004B0E48" w:rsidRPr="00A4787E" w14:paraId="61D3407B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58EFEBB" w14:textId="77777777" w:rsidR="004B0E48" w:rsidRPr="00A4787E" w:rsidRDefault="004B0E48">
            <w:r w:rsidRPr="00A4787E">
              <w:t>HLA_A_02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79CF1489" w14:textId="77777777" w:rsidR="004B0E48" w:rsidRPr="00A4787E" w:rsidRDefault="004B0E48" w:rsidP="00A4787E">
            <w:r w:rsidRPr="00A4787E">
              <w:t>0.27184</w:t>
            </w:r>
          </w:p>
        </w:tc>
        <w:tc>
          <w:tcPr>
            <w:tcW w:w="1128" w:type="dxa"/>
            <w:gridSpan w:val="3"/>
            <w:noWrap/>
            <w:hideMark/>
          </w:tcPr>
          <w:p w14:paraId="1853CC59" w14:textId="77777777" w:rsidR="004B0E48" w:rsidRPr="00A4787E" w:rsidRDefault="004B0E48" w:rsidP="00A4787E">
            <w:r w:rsidRPr="00A4787E">
              <w:t>0.655</w:t>
            </w:r>
          </w:p>
        </w:tc>
      </w:tr>
      <w:tr w:rsidR="004B0E48" w:rsidRPr="00A4787E" w14:paraId="32F80372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05D99D6" w14:textId="77777777" w:rsidR="004B0E48" w:rsidRPr="00A4787E" w:rsidRDefault="004B0E48">
            <w:r w:rsidRPr="00A4787E">
              <w:t>HLA_A_03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1E3507B" w14:textId="77777777" w:rsidR="004B0E48" w:rsidRPr="00A4787E" w:rsidRDefault="004B0E48" w:rsidP="00A4787E">
            <w:r w:rsidRPr="00A4787E">
              <w:t>-0.40101</w:t>
            </w:r>
          </w:p>
        </w:tc>
        <w:tc>
          <w:tcPr>
            <w:tcW w:w="1128" w:type="dxa"/>
            <w:gridSpan w:val="3"/>
            <w:noWrap/>
            <w:hideMark/>
          </w:tcPr>
          <w:p w14:paraId="289338D5" w14:textId="77777777" w:rsidR="004B0E48" w:rsidRPr="00A4787E" w:rsidRDefault="004B0E48" w:rsidP="00A4787E">
            <w:r w:rsidRPr="00A4787E">
              <w:t>0.5421</w:t>
            </w:r>
          </w:p>
        </w:tc>
      </w:tr>
      <w:tr w:rsidR="004B0E48" w:rsidRPr="00A4787E" w14:paraId="2B872A5B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FA8EB80" w14:textId="77777777" w:rsidR="004B0E48" w:rsidRPr="00A4787E" w:rsidRDefault="004B0E48">
            <w:r w:rsidRPr="00A4787E">
              <w:t>HLA_B_35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3E5F8B74" w14:textId="77777777" w:rsidR="004B0E48" w:rsidRPr="00A4787E" w:rsidRDefault="004B0E48" w:rsidP="00A4787E">
            <w:r w:rsidRPr="00A4787E">
              <w:t>0.01739</w:t>
            </w:r>
          </w:p>
        </w:tc>
        <w:tc>
          <w:tcPr>
            <w:tcW w:w="1128" w:type="dxa"/>
            <w:gridSpan w:val="3"/>
            <w:noWrap/>
            <w:hideMark/>
          </w:tcPr>
          <w:p w14:paraId="7275C804" w14:textId="77777777" w:rsidR="004B0E48" w:rsidRPr="00A4787E" w:rsidRDefault="004B0E48" w:rsidP="00A4787E">
            <w:r w:rsidRPr="00A4787E">
              <w:t>0.9823</w:t>
            </w:r>
          </w:p>
        </w:tc>
      </w:tr>
      <w:tr w:rsidR="004B0E48" w:rsidRPr="00A4787E" w14:paraId="50CB9CD6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B70A3EC" w14:textId="77777777" w:rsidR="004B0E48" w:rsidRPr="00A4787E" w:rsidRDefault="004B0E48">
            <w:r w:rsidRPr="00A4787E">
              <w:t>HLA_B_37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B4D7DC9" w14:textId="77777777" w:rsidR="004B0E48" w:rsidRPr="00A4787E" w:rsidRDefault="004B0E48" w:rsidP="00A4787E">
            <w:r w:rsidRPr="00A4787E">
              <w:t>-0.06448</w:t>
            </w:r>
          </w:p>
        </w:tc>
        <w:tc>
          <w:tcPr>
            <w:tcW w:w="1128" w:type="dxa"/>
            <w:gridSpan w:val="3"/>
            <w:noWrap/>
            <w:hideMark/>
          </w:tcPr>
          <w:p w14:paraId="56DF54F8" w14:textId="77777777" w:rsidR="004B0E48" w:rsidRPr="00A4787E" w:rsidRDefault="004B0E48" w:rsidP="00A4787E">
            <w:r w:rsidRPr="00A4787E">
              <w:t>1</w:t>
            </w:r>
          </w:p>
        </w:tc>
      </w:tr>
      <w:tr w:rsidR="004B0E48" w:rsidRPr="00A4787E" w14:paraId="10DA29C6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E4CA96A" w14:textId="77777777" w:rsidR="004B0E48" w:rsidRPr="00A4787E" w:rsidRDefault="004B0E48">
            <w:r w:rsidRPr="00A4787E">
              <w:t>HLA_B_38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4E0C2205" w14:textId="77777777" w:rsidR="004B0E48" w:rsidRPr="00A4787E" w:rsidRDefault="004B0E48" w:rsidP="00A4787E">
            <w:r w:rsidRPr="00A4787E">
              <w:t>-0.46285</w:t>
            </w:r>
          </w:p>
        </w:tc>
        <w:tc>
          <w:tcPr>
            <w:tcW w:w="1128" w:type="dxa"/>
            <w:gridSpan w:val="3"/>
            <w:noWrap/>
            <w:hideMark/>
          </w:tcPr>
          <w:p w14:paraId="428203D7" w14:textId="77777777" w:rsidR="004B0E48" w:rsidRPr="00A4787E" w:rsidRDefault="004B0E48" w:rsidP="00A4787E">
            <w:r w:rsidRPr="00A4787E">
              <w:t>0.6997</w:t>
            </w:r>
          </w:p>
        </w:tc>
      </w:tr>
      <w:tr w:rsidR="004B0E48" w:rsidRPr="00A4787E" w14:paraId="39125B54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C813C2A" w14:textId="77777777" w:rsidR="004B0E48" w:rsidRPr="00A4787E" w:rsidRDefault="004B0E48">
            <w:r w:rsidRPr="00A4787E">
              <w:t>HLA_B_44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4EDE9AE" w14:textId="77777777" w:rsidR="004B0E48" w:rsidRPr="00A4787E" w:rsidRDefault="004B0E48" w:rsidP="00A4787E">
            <w:r w:rsidRPr="00A4787E">
              <w:t>0.81073</w:t>
            </w:r>
          </w:p>
        </w:tc>
        <w:tc>
          <w:tcPr>
            <w:tcW w:w="1128" w:type="dxa"/>
            <w:gridSpan w:val="3"/>
            <w:noWrap/>
            <w:hideMark/>
          </w:tcPr>
          <w:p w14:paraId="562A8A8E" w14:textId="77777777" w:rsidR="004B0E48" w:rsidRPr="00A4787E" w:rsidRDefault="004B0E48" w:rsidP="00A4787E">
            <w:r w:rsidRPr="00A4787E">
              <w:t>0.2302</w:t>
            </w:r>
          </w:p>
        </w:tc>
      </w:tr>
      <w:tr w:rsidR="004B0E48" w:rsidRPr="00A4787E" w14:paraId="2FEA9479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0467505" w14:textId="77777777" w:rsidR="004B0E48" w:rsidRPr="00A4787E" w:rsidRDefault="004B0E48">
            <w:r w:rsidRPr="00A4787E">
              <w:t>HLA_B_45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7A03E993" w14:textId="77777777" w:rsidR="004B0E48" w:rsidRPr="00A4787E" w:rsidRDefault="004B0E48" w:rsidP="00A4787E">
            <w:r w:rsidRPr="00A4787E">
              <w:t>-13.22147</w:t>
            </w:r>
          </w:p>
        </w:tc>
        <w:tc>
          <w:tcPr>
            <w:tcW w:w="1128" w:type="dxa"/>
            <w:gridSpan w:val="3"/>
            <w:noWrap/>
            <w:hideMark/>
          </w:tcPr>
          <w:p w14:paraId="0324A56A" w14:textId="77777777" w:rsidR="004B0E48" w:rsidRPr="00A4787E" w:rsidRDefault="004B0E48" w:rsidP="00A4787E">
            <w:r w:rsidRPr="00A4787E">
              <w:t>0.9868</w:t>
            </w:r>
          </w:p>
        </w:tc>
      </w:tr>
      <w:tr w:rsidR="004B0E48" w:rsidRPr="00A4787E" w14:paraId="0024514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54EABF1" w14:textId="77777777" w:rsidR="004B0E48" w:rsidRPr="00A4787E" w:rsidRDefault="004B0E48">
            <w:r w:rsidRPr="00A4787E">
              <w:t>HLA_B_53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4627200E" w14:textId="77777777" w:rsidR="004B0E48" w:rsidRPr="00A4787E" w:rsidRDefault="004B0E48" w:rsidP="00A4787E">
            <w:r w:rsidRPr="00A4787E">
              <w:t>0</w:t>
            </w:r>
          </w:p>
        </w:tc>
        <w:tc>
          <w:tcPr>
            <w:tcW w:w="1128" w:type="dxa"/>
            <w:gridSpan w:val="3"/>
            <w:noWrap/>
            <w:hideMark/>
          </w:tcPr>
          <w:p w14:paraId="66059B51" w14:textId="77777777" w:rsidR="004B0E48" w:rsidRPr="00A4787E" w:rsidRDefault="004B0E48">
            <w:r w:rsidRPr="00A4787E">
              <w:t>.</w:t>
            </w:r>
          </w:p>
        </w:tc>
      </w:tr>
      <w:tr w:rsidR="004B0E48" w:rsidRPr="00A4787E" w14:paraId="2165D719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C4F35B7" w14:textId="77777777" w:rsidR="004B0E48" w:rsidRPr="00A4787E" w:rsidRDefault="004B0E48">
            <w:r w:rsidRPr="00A4787E">
              <w:t>HLA_B_54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55CC58F0" w14:textId="77777777" w:rsidR="004B0E48" w:rsidRPr="00A4787E" w:rsidRDefault="004B0E48" w:rsidP="00A4787E">
            <w:r w:rsidRPr="00A4787E">
              <w:t>0</w:t>
            </w:r>
          </w:p>
        </w:tc>
        <w:tc>
          <w:tcPr>
            <w:tcW w:w="1128" w:type="dxa"/>
            <w:gridSpan w:val="3"/>
            <w:noWrap/>
            <w:hideMark/>
          </w:tcPr>
          <w:p w14:paraId="1B7CE4E5" w14:textId="77777777" w:rsidR="004B0E48" w:rsidRPr="00A4787E" w:rsidRDefault="004B0E48">
            <w:r w:rsidRPr="00A4787E">
              <w:t>.</w:t>
            </w:r>
          </w:p>
        </w:tc>
      </w:tr>
      <w:tr w:rsidR="004B0E48" w:rsidRPr="00A4787E" w14:paraId="4655548E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AF98C82" w14:textId="77777777" w:rsidR="004B0E48" w:rsidRPr="00A4787E" w:rsidRDefault="004B0E48">
            <w:r w:rsidRPr="00A4787E">
              <w:t>HLA_B_58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32903A6F" w14:textId="77777777" w:rsidR="004B0E48" w:rsidRPr="00A4787E" w:rsidRDefault="004B0E48" w:rsidP="00A4787E">
            <w:r w:rsidRPr="00A4787E">
              <w:t>13.96034</w:t>
            </w:r>
          </w:p>
        </w:tc>
        <w:tc>
          <w:tcPr>
            <w:tcW w:w="1128" w:type="dxa"/>
            <w:gridSpan w:val="3"/>
            <w:noWrap/>
            <w:hideMark/>
          </w:tcPr>
          <w:p w14:paraId="621E7AAE" w14:textId="77777777" w:rsidR="004B0E48" w:rsidRPr="00A4787E" w:rsidRDefault="004B0E48" w:rsidP="00A4787E">
            <w:r w:rsidRPr="00A4787E">
              <w:t>0.9868</w:t>
            </w:r>
          </w:p>
        </w:tc>
      </w:tr>
      <w:tr w:rsidR="004B0E48" w:rsidRPr="00A4787E" w14:paraId="66BC7649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299A247" w14:textId="77777777" w:rsidR="004B0E48" w:rsidRPr="00A4787E" w:rsidRDefault="004B0E48">
            <w:r w:rsidRPr="00A4787E">
              <w:lastRenderedPageBreak/>
              <w:t>HLA_DQB1_0201*</w:t>
            </w:r>
          </w:p>
        </w:tc>
        <w:tc>
          <w:tcPr>
            <w:tcW w:w="1405" w:type="dxa"/>
            <w:noWrap/>
            <w:hideMark/>
          </w:tcPr>
          <w:p w14:paraId="6AF35DB3" w14:textId="77777777" w:rsidR="004B0E48" w:rsidRPr="00A4787E" w:rsidRDefault="004B0E48" w:rsidP="00A4787E">
            <w:r w:rsidRPr="00A4787E">
              <w:t>-0.05706</w:t>
            </w:r>
          </w:p>
        </w:tc>
        <w:tc>
          <w:tcPr>
            <w:tcW w:w="1128" w:type="dxa"/>
            <w:gridSpan w:val="3"/>
            <w:noWrap/>
            <w:hideMark/>
          </w:tcPr>
          <w:p w14:paraId="155E890D" w14:textId="77777777" w:rsidR="004B0E48" w:rsidRPr="00A4787E" w:rsidRDefault="004B0E48" w:rsidP="00A4787E">
            <w:r w:rsidRPr="00A4787E">
              <w:t>0.9453</w:t>
            </w:r>
          </w:p>
        </w:tc>
      </w:tr>
      <w:tr w:rsidR="004B0E48" w:rsidRPr="00A4787E" w14:paraId="6C25DAF2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712C20F" w14:textId="77777777" w:rsidR="004B0E48" w:rsidRPr="00A4787E" w:rsidRDefault="004B0E48">
            <w:r w:rsidRPr="00A4787E">
              <w:t>HLA_DQB1_0302*</w:t>
            </w:r>
          </w:p>
        </w:tc>
        <w:tc>
          <w:tcPr>
            <w:tcW w:w="1405" w:type="dxa"/>
            <w:noWrap/>
            <w:hideMark/>
          </w:tcPr>
          <w:p w14:paraId="55AB96BC" w14:textId="77777777" w:rsidR="004B0E48" w:rsidRPr="00A4787E" w:rsidRDefault="004B0E48" w:rsidP="00A4787E">
            <w:r w:rsidRPr="00A4787E">
              <w:t>-1.41607</w:t>
            </w:r>
          </w:p>
        </w:tc>
        <w:tc>
          <w:tcPr>
            <w:tcW w:w="1128" w:type="dxa"/>
            <w:gridSpan w:val="3"/>
            <w:noWrap/>
            <w:hideMark/>
          </w:tcPr>
          <w:p w14:paraId="32C2899B" w14:textId="77777777" w:rsidR="004B0E48" w:rsidRPr="00A4787E" w:rsidRDefault="004B0E48" w:rsidP="00A4787E">
            <w:r w:rsidRPr="00A4787E">
              <w:t>0.1001</w:t>
            </w:r>
          </w:p>
        </w:tc>
      </w:tr>
      <w:tr w:rsidR="004B0E48" w:rsidRPr="00A4787E" w14:paraId="68F9FC5C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34D5560" w14:textId="77777777" w:rsidR="004B0E48" w:rsidRPr="00A4787E" w:rsidRDefault="004B0E48">
            <w:r w:rsidRPr="00A4787E">
              <w:t>HLA_DRB1_0701*</w:t>
            </w:r>
          </w:p>
        </w:tc>
        <w:tc>
          <w:tcPr>
            <w:tcW w:w="1405" w:type="dxa"/>
            <w:noWrap/>
            <w:hideMark/>
          </w:tcPr>
          <w:p w14:paraId="48D1073C" w14:textId="77777777" w:rsidR="004B0E48" w:rsidRPr="00A4787E" w:rsidRDefault="004B0E48" w:rsidP="00A4787E">
            <w:r w:rsidRPr="00A4787E">
              <w:t>-0.01193</w:t>
            </w:r>
          </w:p>
        </w:tc>
        <w:tc>
          <w:tcPr>
            <w:tcW w:w="1128" w:type="dxa"/>
            <w:gridSpan w:val="3"/>
            <w:noWrap/>
            <w:hideMark/>
          </w:tcPr>
          <w:p w14:paraId="160F6DF5" w14:textId="77777777" w:rsidR="004B0E48" w:rsidRPr="00A4787E" w:rsidRDefault="004B0E48" w:rsidP="00A4787E">
            <w:r w:rsidRPr="00A4787E">
              <w:t>0.9861</w:t>
            </w:r>
          </w:p>
        </w:tc>
      </w:tr>
      <w:tr w:rsidR="004B0E48" w:rsidRPr="00A4787E" w14:paraId="2B07B710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95343A4" w14:textId="77777777" w:rsidR="004B0E48" w:rsidRPr="00A4787E" w:rsidRDefault="004B0E48">
            <w:r w:rsidRPr="00A4787E">
              <w:t>HLA_DRB1_15*</w:t>
            </w:r>
            <w:proofErr w:type="spellStart"/>
            <w:r w:rsidRPr="00A4787E">
              <w:t>tr</w:t>
            </w:r>
            <w:proofErr w:type="spellEnd"/>
          </w:p>
        </w:tc>
        <w:tc>
          <w:tcPr>
            <w:tcW w:w="1405" w:type="dxa"/>
            <w:noWrap/>
            <w:hideMark/>
          </w:tcPr>
          <w:p w14:paraId="6A56CBD5" w14:textId="77777777" w:rsidR="004B0E48" w:rsidRPr="00A4787E" w:rsidRDefault="004B0E48" w:rsidP="00A4787E">
            <w:r w:rsidRPr="00A4787E">
              <w:t>-0.05468</w:t>
            </w:r>
          </w:p>
        </w:tc>
        <w:tc>
          <w:tcPr>
            <w:tcW w:w="1128" w:type="dxa"/>
            <w:gridSpan w:val="3"/>
            <w:noWrap/>
            <w:hideMark/>
          </w:tcPr>
          <w:p w14:paraId="1ED6A1BE" w14:textId="77777777" w:rsidR="004B0E48" w:rsidRPr="00A4787E" w:rsidRDefault="004B0E48" w:rsidP="00A4787E">
            <w:r w:rsidRPr="00A4787E">
              <w:t>0.9316</w:t>
            </w:r>
          </w:p>
        </w:tc>
      </w:tr>
      <w:tr w:rsidR="004B0E48" w:rsidRPr="00A4787E" w14:paraId="768075FC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206ADC3" w14:textId="77777777" w:rsidR="004B0E48" w:rsidRPr="00A4787E" w:rsidRDefault="004B0E48">
            <w:r w:rsidRPr="00A4787E">
              <w:t>HLA_DRB1_1501*</w:t>
            </w:r>
          </w:p>
        </w:tc>
        <w:tc>
          <w:tcPr>
            <w:tcW w:w="1405" w:type="dxa"/>
            <w:noWrap/>
            <w:hideMark/>
          </w:tcPr>
          <w:p w14:paraId="35450096" w14:textId="77777777" w:rsidR="004B0E48" w:rsidRPr="00A4787E" w:rsidRDefault="004B0E48" w:rsidP="00A4787E">
            <w:r w:rsidRPr="00A4787E">
              <w:t>0.11951</w:t>
            </w:r>
          </w:p>
        </w:tc>
        <w:tc>
          <w:tcPr>
            <w:tcW w:w="1128" w:type="dxa"/>
            <w:gridSpan w:val="3"/>
            <w:noWrap/>
            <w:hideMark/>
          </w:tcPr>
          <w:p w14:paraId="33343FCD" w14:textId="77777777" w:rsidR="004B0E48" w:rsidRPr="00A4787E" w:rsidRDefault="004B0E48" w:rsidP="00A4787E">
            <w:r w:rsidRPr="00A4787E">
              <w:t>0.8547</w:t>
            </w:r>
          </w:p>
        </w:tc>
      </w:tr>
      <w:tr w:rsidR="004B0E48" w:rsidRPr="00A4787E" w14:paraId="0A55413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93B2E92" w14:textId="77777777" w:rsidR="004B0E48" w:rsidRPr="00A4787E" w:rsidRDefault="004B0E48">
            <w:r w:rsidRPr="00A4787E">
              <w:t>HLA_C_03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E7671C7" w14:textId="77777777" w:rsidR="004B0E48" w:rsidRPr="00A4787E" w:rsidRDefault="004B0E48" w:rsidP="00A4787E">
            <w:r w:rsidRPr="00A4787E">
              <w:t>-0.80081</w:t>
            </w:r>
          </w:p>
        </w:tc>
        <w:tc>
          <w:tcPr>
            <w:tcW w:w="1128" w:type="dxa"/>
            <w:gridSpan w:val="3"/>
            <w:noWrap/>
            <w:hideMark/>
          </w:tcPr>
          <w:p w14:paraId="10F7B7DD" w14:textId="77777777" w:rsidR="004B0E48" w:rsidRPr="00A4787E" w:rsidRDefault="004B0E48" w:rsidP="00A4787E">
            <w:r w:rsidRPr="00A4787E">
              <w:t>0.2329</w:t>
            </w:r>
          </w:p>
        </w:tc>
      </w:tr>
      <w:tr w:rsidR="004B0E48" w:rsidRPr="00A4787E" w14:paraId="26F8E01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3B3FA6F" w14:textId="77777777" w:rsidR="004B0E48" w:rsidRPr="00A4787E" w:rsidRDefault="004B0E48">
            <w:r w:rsidRPr="00A4787E">
              <w:t>HLA_C_06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A9B15D2" w14:textId="77777777" w:rsidR="004B0E48" w:rsidRPr="00A4787E" w:rsidRDefault="004B0E48" w:rsidP="00A4787E">
            <w:r w:rsidRPr="00A4787E">
              <w:t>0.55397</w:t>
            </w:r>
          </w:p>
        </w:tc>
        <w:tc>
          <w:tcPr>
            <w:tcW w:w="1128" w:type="dxa"/>
            <w:gridSpan w:val="3"/>
            <w:noWrap/>
            <w:hideMark/>
          </w:tcPr>
          <w:p w14:paraId="1AA0D42F" w14:textId="77777777" w:rsidR="004B0E48" w:rsidRPr="00A4787E" w:rsidRDefault="004B0E48" w:rsidP="00A4787E">
            <w:r w:rsidRPr="00A4787E">
              <w:t>0.5515</w:t>
            </w:r>
          </w:p>
        </w:tc>
      </w:tr>
      <w:tr w:rsidR="004B0E48" w:rsidRPr="00A4787E" w14:paraId="0B5D563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4B8F9F1" w14:textId="77777777" w:rsidR="004B0E48" w:rsidRPr="00A4787E" w:rsidRDefault="004B0E48">
            <w:r w:rsidRPr="00A4787E">
              <w:t>HLA_C_07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37595F81" w14:textId="77777777" w:rsidR="004B0E48" w:rsidRPr="00A4787E" w:rsidRDefault="004B0E48" w:rsidP="00A4787E">
            <w:r w:rsidRPr="00A4787E">
              <w:t>-0.71806</w:t>
            </w:r>
          </w:p>
        </w:tc>
        <w:tc>
          <w:tcPr>
            <w:tcW w:w="1128" w:type="dxa"/>
            <w:gridSpan w:val="3"/>
            <w:noWrap/>
            <w:hideMark/>
          </w:tcPr>
          <w:p w14:paraId="7AB1A03E" w14:textId="77777777" w:rsidR="004B0E48" w:rsidRPr="00A4787E" w:rsidRDefault="004B0E48" w:rsidP="00A4787E">
            <w:r w:rsidRPr="00A4787E">
              <w:t>0.2441</w:t>
            </w:r>
          </w:p>
        </w:tc>
      </w:tr>
      <w:tr w:rsidR="004B0E48" w:rsidRPr="00A4787E" w14:paraId="0CEF13B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6C096C1" w14:textId="77777777" w:rsidR="004B0E48" w:rsidRPr="00A4787E" w:rsidRDefault="004B0E48">
            <w:r w:rsidRPr="00A4787E">
              <w:t>HLA_C_15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756434BD" w14:textId="77777777" w:rsidR="004B0E48" w:rsidRPr="00A4787E" w:rsidRDefault="004B0E48" w:rsidP="00A4787E">
            <w:r w:rsidRPr="00A4787E">
              <w:t>-15.21967</w:t>
            </w:r>
          </w:p>
        </w:tc>
        <w:tc>
          <w:tcPr>
            <w:tcW w:w="1128" w:type="dxa"/>
            <w:gridSpan w:val="3"/>
            <w:noWrap/>
            <w:hideMark/>
          </w:tcPr>
          <w:p w14:paraId="20483391" w14:textId="77777777" w:rsidR="004B0E48" w:rsidRPr="00A4787E" w:rsidRDefault="004B0E48" w:rsidP="00A4787E">
            <w:r w:rsidRPr="00A4787E">
              <w:t>0.9873</w:t>
            </w:r>
          </w:p>
        </w:tc>
      </w:tr>
      <w:tr w:rsidR="004B0E48" w:rsidRPr="00A4787E" w14:paraId="44C46317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AD47613" w14:textId="77777777" w:rsidR="004B0E48" w:rsidRPr="00A4787E" w:rsidRDefault="004B0E48">
            <w:r w:rsidRPr="00A4787E">
              <w:t>Foxp3_Ae_1*</w:t>
            </w:r>
            <w:proofErr w:type="spellStart"/>
            <w:r w:rsidRPr="00A4787E">
              <w:t>trt</w:t>
            </w:r>
            <w:proofErr w:type="spellEnd"/>
          </w:p>
        </w:tc>
        <w:tc>
          <w:tcPr>
            <w:tcW w:w="1405" w:type="dxa"/>
            <w:noWrap/>
            <w:hideMark/>
          </w:tcPr>
          <w:p w14:paraId="53C296E2" w14:textId="77777777" w:rsidR="004B0E48" w:rsidRPr="00A4787E" w:rsidRDefault="004B0E48" w:rsidP="00A4787E">
            <w:r w:rsidRPr="00A4787E">
              <w:t>0.21175</w:t>
            </w:r>
          </w:p>
        </w:tc>
        <w:tc>
          <w:tcPr>
            <w:tcW w:w="1128" w:type="dxa"/>
            <w:gridSpan w:val="3"/>
            <w:noWrap/>
            <w:hideMark/>
          </w:tcPr>
          <w:p w14:paraId="6B235017" w14:textId="77777777" w:rsidR="004B0E48" w:rsidRPr="00A4787E" w:rsidRDefault="004B0E48" w:rsidP="00A4787E">
            <w:r w:rsidRPr="00A4787E">
              <w:t>0.7487</w:t>
            </w:r>
          </w:p>
        </w:tc>
      </w:tr>
      <w:tr w:rsidR="004B0E48" w:rsidRPr="00A4787E" w14:paraId="7A1567A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D1A3003" w14:textId="77777777" w:rsidR="004B0E48" w:rsidRPr="00A4787E" w:rsidRDefault="004B0E48">
            <w:r w:rsidRPr="00A4787E">
              <w:t>AG49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30B0C7F2" w14:textId="77777777" w:rsidR="004B0E48" w:rsidRPr="00A4787E" w:rsidRDefault="004B0E48" w:rsidP="00A4787E">
            <w:r w:rsidRPr="00A4787E">
              <w:t>0.39458</w:t>
            </w:r>
          </w:p>
        </w:tc>
        <w:tc>
          <w:tcPr>
            <w:tcW w:w="1128" w:type="dxa"/>
            <w:gridSpan w:val="3"/>
            <w:noWrap/>
            <w:hideMark/>
          </w:tcPr>
          <w:p w14:paraId="08F35520" w14:textId="77777777" w:rsidR="004B0E48" w:rsidRPr="00A4787E" w:rsidRDefault="004B0E48" w:rsidP="00A4787E">
            <w:r w:rsidRPr="00A4787E">
              <w:t>0.4212</w:t>
            </w:r>
          </w:p>
        </w:tc>
      </w:tr>
      <w:tr w:rsidR="004B0E48" w:rsidRPr="00A4787E" w14:paraId="716D9C1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236EA0F" w14:textId="77777777" w:rsidR="004B0E48" w:rsidRPr="00A4787E" w:rsidRDefault="004B0E48">
            <w:r w:rsidRPr="00A4787E">
              <w:t>CT6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05" w:type="dxa"/>
            <w:noWrap/>
            <w:hideMark/>
          </w:tcPr>
          <w:p w14:paraId="2FBDFA52" w14:textId="77777777" w:rsidR="004B0E48" w:rsidRPr="00A4787E" w:rsidRDefault="004B0E48" w:rsidP="00A4787E">
            <w:r w:rsidRPr="00A4787E">
              <w:t>0.57148</w:t>
            </w:r>
          </w:p>
        </w:tc>
        <w:tc>
          <w:tcPr>
            <w:tcW w:w="1128" w:type="dxa"/>
            <w:gridSpan w:val="3"/>
            <w:noWrap/>
            <w:hideMark/>
          </w:tcPr>
          <w:p w14:paraId="2638F076" w14:textId="77777777" w:rsidR="004B0E48" w:rsidRPr="00A4787E" w:rsidRDefault="004B0E48" w:rsidP="00A4787E">
            <w:r w:rsidRPr="00A4787E">
              <w:t>0.2007</w:t>
            </w:r>
          </w:p>
        </w:tc>
      </w:tr>
    </w:tbl>
    <w:p w14:paraId="1509BAD5" w14:textId="77777777" w:rsidR="004B0E48" w:rsidRDefault="004B0E48" w:rsidP="00A4787E">
      <w:pPr>
        <w:spacing w:after="0" w:line="240" w:lineRule="auto"/>
        <w:rPr>
          <w:rFonts w:ascii="Arial" w:hAnsi="Arial" w:cs="Arial"/>
          <w:b/>
        </w:rPr>
      </w:pPr>
    </w:p>
    <w:p w14:paraId="315131C1" w14:textId="77777777" w:rsidR="004B0E48" w:rsidRDefault="004B0E48" w:rsidP="00A4787E">
      <w:pPr>
        <w:spacing w:after="0" w:line="240" w:lineRule="auto"/>
        <w:rPr>
          <w:rFonts w:ascii="Arial" w:hAnsi="Arial" w:cs="Arial"/>
          <w:b/>
        </w:rPr>
      </w:pPr>
    </w:p>
    <w:p w14:paraId="12EE91AE" w14:textId="77777777" w:rsidR="00A4787E" w:rsidRDefault="00D414CB" w:rsidP="00A4787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2</w:t>
      </w:r>
      <w:r w:rsidR="00A4787E">
        <w:rPr>
          <w:rFonts w:ascii="Arial" w:hAnsi="Arial" w:cs="Arial"/>
          <w:b/>
        </w:rPr>
        <w:t>B</w:t>
      </w:r>
      <w:r w:rsidR="00A4787E" w:rsidRPr="00607D83">
        <w:rPr>
          <w:rFonts w:ascii="Arial" w:hAnsi="Arial" w:cs="Arial"/>
          <w:b/>
        </w:rPr>
        <w:t>.</w:t>
      </w:r>
      <w:r w:rsidR="00A4787E">
        <w:rPr>
          <w:rFonts w:ascii="Arial" w:hAnsi="Arial" w:cs="Arial"/>
        </w:rPr>
        <w:t xml:space="preserve"> Testing of one month markers.</w:t>
      </w:r>
    </w:p>
    <w:p w14:paraId="65578E82" w14:textId="77777777" w:rsidR="00A4787E" w:rsidRDefault="00A4787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45"/>
        <w:gridCol w:w="1485"/>
        <w:gridCol w:w="990"/>
      </w:tblGrid>
      <w:tr w:rsidR="004B0E48" w:rsidRPr="00A4787E" w14:paraId="1F359F6F" w14:textId="77777777" w:rsidTr="004B0E48">
        <w:trPr>
          <w:trHeight w:val="255"/>
        </w:trPr>
        <w:tc>
          <w:tcPr>
            <w:tcW w:w="1818" w:type="dxa"/>
            <w:hideMark/>
          </w:tcPr>
          <w:p w14:paraId="6B030A4F" w14:textId="77777777" w:rsidR="004B0E48" w:rsidRPr="00A4787E" w:rsidRDefault="004B0E48">
            <w:pPr>
              <w:rPr>
                <w:b/>
                <w:bCs/>
              </w:rPr>
            </w:pPr>
            <w:r>
              <w:rPr>
                <w:b/>
                <w:bCs/>
              </w:rPr>
              <w:t>Interaction term</w:t>
            </w:r>
          </w:p>
        </w:tc>
        <w:tc>
          <w:tcPr>
            <w:tcW w:w="1530" w:type="dxa"/>
            <w:gridSpan w:val="2"/>
            <w:noWrap/>
            <w:hideMark/>
          </w:tcPr>
          <w:p w14:paraId="6EAF66EB" w14:textId="77777777" w:rsidR="004B0E48" w:rsidRPr="00A4787E" w:rsidRDefault="004B0E48" w:rsidP="00A4787E">
            <w:r w:rsidRPr="00A4787E">
              <w:t>Estimate</w:t>
            </w:r>
          </w:p>
        </w:tc>
        <w:tc>
          <w:tcPr>
            <w:tcW w:w="990" w:type="dxa"/>
            <w:noWrap/>
            <w:hideMark/>
          </w:tcPr>
          <w:p w14:paraId="5A0C26B4" w14:textId="77777777" w:rsidR="004B0E48" w:rsidRPr="00A4787E" w:rsidRDefault="004B0E48" w:rsidP="00A4787E">
            <w:pPr>
              <w:rPr>
                <w:b/>
                <w:bCs/>
              </w:rPr>
            </w:pPr>
            <w:r w:rsidRPr="00A4787E">
              <w:rPr>
                <w:b/>
                <w:bCs/>
              </w:rPr>
              <w:t>P-value</w:t>
            </w:r>
            <w:r>
              <w:rPr>
                <w:b/>
                <w:bCs/>
              </w:rPr>
              <w:t>*</w:t>
            </w:r>
          </w:p>
        </w:tc>
      </w:tr>
      <w:tr w:rsidR="004B0E48" w:rsidRPr="00A4787E" w14:paraId="5CC77C02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7322935" w14:textId="77777777" w:rsidR="004B0E48" w:rsidRPr="00A4787E" w:rsidRDefault="004B0E48">
            <w:proofErr w:type="spellStart"/>
            <w:r w:rsidRPr="00A4787E">
              <w:t>FGF_basic</w:t>
            </w:r>
            <w:proofErr w:type="spellEnd"/>
            <w:r w:rsidRPr="00A4787E">
              <w:t>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A63C5D3" w14:textId="77777777" w:rsidR="004B0E48" w:rsidRPr="00A4787E" w:rsidRDefault="004B0E48" w:rsidP="00A4787E">
            <w:r w:rsidRPr="00A4787E">
              <w:t>0.51069</w:t>
            </w:r>
          </w:p>
        </w:tc>
        <w:tc>
          <w:tcPr>
            <w:tcW w:w="990" w:type="dxa"/>
            <w:noWrap/>
            <w:hideMark/>
          </w:tcPr>
          <w:p w14:paraId="30A8F4E3" w14:textId="77777777" w:rsidR="004B0E48" w:rsidRPr="00A4787E" w:rsidRDefault="004B0E48" w:rsidP="00A4787E">
            <w:r w:rsidRPr="00A4787E">
              <w:t>0.4638</w:t>
            </w:r>
          </w:p>
        </w:tc>
      </w:tr>
      <w:tr w:rsidR="004B0E48" w:rsidRPr="00A4787E" w14:paraId="389F4741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BED46DE" w14:textId="77777777" w:rsidR="004B0E48" w:rsidRPr="00A4787E" w:rsidRDefault="004B0E48">
            <w:r w:rsidRPr="00A4787E">
              <w:t>Hu_IL2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8C4B34E" w14:textId="77777777" w:rsidR="004B0E48" w:rsidRPr="00A4787E" w:rsidRDefault="004B0E48" w:rsidP="00A4787E">
            <w:r w:rsidRPr="00A4787E">
              <w:t>0.33935</w:t>
            </w:r>
          </w:p>
        </w:tc>
        <w:tc>
          <w:tcPr>
            <w:tcW w:w="990" w:type="dxa"/>
            <w:noWrap/>
            <w:hideMark/>
          </w:tcPr>
          <w:p w14:paraId="7D1F662A" w14:textId="77777777" w:rsidR="004B0E48" w:rsidRPr="00A4787E" w:rsidRDefault="004B0E48" w:rsidP="00A4787E">
            <w:r w:rsidRPr="00A4787E">
              <w:t>0.6824</w:t>
            </w:r>
          </w:p>
        </w:tc>
      </w:tr>
      <w:tr w:rsidR="004B0E48" w:rsidRPr="00A4787E" w14:paraId="267E635F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17D54F7" w14:textId="77777777" w:rsidR="004B0E48" w:rsidRPr="00A4787E" w:rsidRDefault="004B0E48">
            <w:r w:rsidRPr="00A4787E">
              <w:t>Hu_IL2R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50316517" w14:textId="77777777" w:rsidR="004B0E48" w:rsidRPr="00A4787E" w:rsidRDefault="004B0E48" w:rsidP="00A4787E">
            <w:r w:rsidRPr="00A4787E">
              <w:t>-0.00179</w:t>
            </w:r>
          </w:p>
        </w:tc>
        <w:tc>
          <w:tcPr>
            <w:tcW w:w="990" w:type="dxa"/>
            <w:noWrap/>
            <w:hideMark/>
          </w:tcPr>
          <w:p w14:paraId="120009A3" w14:textId="77777777" w:rsidR="004B0E48" w:rsidRPr="00A4787E" w:rsidRDefault="004B0E48" w:rsidP="00A4787E">
            <w:r w:rsidRPr="00A4787E">
              <w:t>0.196</w:t>
            </w:r>
          </w:p>
        </w:tc>
      </w:tr>
      <w:tr w:rsidR="004B0E48" w:rsidRPr="00A4787E" w14:paraId="419576C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9B6ECFB" w14:textId="77777777" w:rsidR="004B0E48" w:rsidRPr="00A4787E" w:rsidRDefault="004B0E48">
            <w:r w:rsidRPr="00A4787E">
              <w:t>Hu_IL6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59AE3F3C" w14:textId="77777777" w:rsidR="004B0E48" w:rsidRPr="00A4787E" w:rsidRDefault="004B0E48" w:rsidP="00A4787E">
            <w:r w:rsidRPr="00A4787E">
              <w:t>0.0001996</w:t>
            </w:r>
          </w:p>
        </w:tc>
        <w:tc>
          <w:tcPr>
            <w:tcW w:w="990" w:type="dxa"/>
            <w:noWrap/>
            <w:hideMark/>
          </w:tcPr>
          <w:p w14:paraId="0CBCC9C6" w14:textId="77777777" w:rsidR="004B0E48" w:rsidRPr="00A4787E" w:rsidRDefault="004B0E48" w:rsidP="00A4787E">
            <w:r w:rsidRPr="00A4787E">
              <w:t>0.5439</w:t>
            </w:r>
          </w:p>
        </w:tc>
      </w:tr>
      <w:tr w:rsidR="004B0E48" w:rsidRPr="00A4787E" w14:paraId="1F9F3D0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DF9FBC5" w14:textId="77777777" w:rsidR="004B0E48" w:rsidRPr="00A4787E" w:rsidRDefault="004B0E48">
            <w:r w:rsidRPr="00A4787E">
              <w:t>Hu_IL8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1A3C81BF" w14:textId="77777777" w:rsidR="004B0E48" w:rsidRPr="00A4787E" w:rsidRDefault="004B0E48" w:rsidP="00A4787E">
            <w:r w:rsidRPr="00A4787E">
              <w:t>8.47442E-06</w:t>
            </w:r>
          </w:p>
        </w:tc>
        <w:tc>
          <w:tcPr>
            <w:tcW w:w="990" w:type="dxa"/>
            <w:noWrap/>
            <w:hideMark/>
          </w:tcPr>
          <w:p w14:paraId="1E4A3350" w14:textId="77777777" w:rsidR="004B0E48" w:rsidRPr="00A4787E" w:rsidRDefault="004B0E48" w:rsidP="00A4787E">
            <w:r w:rsidRPr="00A4787E">
              <w:t>0.9039</w:t>
            </w:r>
          </w:p>
        </w:tc>
      </w:tr>
      <w:tr w:rsidR="004B0E48" w:rsidRPr="00A4787E" w14:paraId="0AC6964D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AF4515D" w14:textId="77777777" w:rsidR="004B0E48" w:rsidRPr="00A4787E" w:rsidRDefault="004B0E48">
            <w:r w:rsidRPr="00A4787E">
              <w:t>Hu_IL1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49E23C3E" w14:textId="77777777" w:rsidR="004B0E48" w:rsidRPr="00A4787E" w:rsidRDefault="004B0E48" w:rsidP="00A4787E">
            <w:r w:rsidRPr="00A4787E">
              <w:t>1.16906</w:t>
            </w:r>
          </w:p>
        </w:tc>
        <w:tc>
          <w:tcPr>
            <w:tcW w:w="990" w:type="dxa"/>
            <w:noWrap/>
            <w:hideMark/>
          </w:tcPr>
          <w:p w14:paraId="072E001A" w14:textId="77777777" w:rsidR="004B0E48" w:rsidRPr="00A4787E" w:rsidRDefault="004B0E48" w:rsidP="00A4787E">
            <w:r w:rsidRPr="00A4787E">
              <w:t>0.1795</w:t>
            </w:r>
          </w:p>
        </w:tc>
      </w:tr>
      <w:tr w:rsidR="004B0E48" w:rsidRPr="00A4787E" w14:paraId="1F86693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F80CBEE" w14:textId="77777777" w:rsidR="004B0E48" w:rsidRPr="00A4787E" w:rsidRDefault="004B0E48">
            <w:r w:rsidRPr="00A4787E">
              <w:t>Hu_IL12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B1C6000" w14:textId="77777777" w:rsidR="004B0E48" w:rsidRPr="00A4787E" w:rsidRDefault="004B0E48" w:rsidP="00A4787E">
            <w:r w:rsidRPr="00A4787E">
              <w:t>-0.00225</w:t>
            </w:r>
          </w:p>
        </w:tc>
        <w:tc>
          <w:tcPr>
            <w:tcW w:w="990" w:type="dxa"/>
            <w:noWrap/>
            <w:hideMark/>
          </w:tcPr>
          <w:p w14:paraId="5A9BA143" w14:textId="77777777" w:rsidR="004B0E48" w:rsidRPr="00A4787E" w:rsidRDefault="004B0E48" w:rsidP="00A4787E">
            <w:r w:rsidRPr="00A4787E">
              <w:t>0.6588</w:t>
            </w:r>
          </w:p>
        </w:tc>
      </w:tr>
      <w:tr w:rsidR="004B0E48" w:rsidRPr="00A4787E" w14:paraId="401D42BD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27E858D" w14:textId="77777777" w:rsidR="004B0E48" w:rsidRPr="00A4787E" w:rsidRDefault="004B0E48">
            <w:r w:rsidRPr="00A4787E">
              <w:t>Hu_IL17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4AD6124B" w14:textId="77777777" w:rsidR="004B0E48" w:rsidRPr="00A4787E" w:rsidRDefault="004B0E48" w:rsidP="00A4787E">
            <w:r w:rsidRPr="00A4787E">
              <w:t>0.50252</w:t>
            </w:r>
          </w:p>
        </w:tc>
        <w:tc>
          <w:tcPr>
            <w:tcW w:w="990" w:type="dxa"/>
            <w:noWrap/>
            <w:hideMark/>
          </w:tcPr>
          <w:p w14:paraId="11889733" w14:textId="77777777" w:rsidR="004B0E48" w:rsidRPr="00A4787E" w:rsidRDefault="004B0E48" w:rsidP="00A4787E">
            <w:r w:rsidRPr="00A4787E">
              <w:t>0.4946</w:t>
            </w:r>
          </w:p>
        </w:tc>
      </w:tr>
      <w:tr w:rsidR="004B0E48" w:rsidRPr="00A4787E" w14:paraId="20410501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D9623E1" w14:textId="77777777" w:rsidR="004B0E48" w:rsidRPr="00A4787E" w:rsidRDefault="004B0E48">
            <w:proofErr w:type="spellStart"/>
            <w:r w:rsidRPr="00A4787E">
              <w:t>Hu_TNF</w:t>
            </w:r>
            <w:proofErr w:type="spellEnd"/>
            <w:r w:rsidRPr="00A4787E">
              <w:t>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43EB32B3" w14:textId="77777777" w:rsidR="004B0E48" w:rsidRPr="00A4787E" w:rsidRDefault="004B0E48" w:rsidP="00A4787E">
            <w:r w:rsidRPr="00A4787E">
              <w:t>0.13389</w:t>
            </w:r>
          </w:p>
        </w:tc>
        <w:tc>
          <w:tcPr>
            <w:tcW w:w="990" w:type="dxa"/>
            <w:noWrap/>
            <w:hideMark/>
          </w:tcPr>
          <w:p w14:paraId="3104CD34" w14:textId="77777777" w:rsidR="004B0E48" w:rsidRPr="00A4787E" w:rsidRDefault="004B0E48" w:rsidP="00A4787E">
            <w:r w:rsidRPr="00A4787E">
              <w:t>0.8615</w:t>
            </w:r>
          </w:p>
        </w:tc>
      </w:tr>
      <w:tr w:rsidR="004B0E48" w:rsidRPr="00A4787E" w14:paraId="3A011178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969CB48" w14:textId="77777777" w:rsidR="004B0E48" w:rsidRPr="00A4787E" w:rsidRDefault="004B0E48">
            <w:proofErr w:type="spellStart"/>
            <w:r w:rsidRPr="00A4787E">
              <w:t>Hu_IFN</w:t>
            </w:r>
            <w:proofErr w:type="spellEnd"/>
            <w:r w:rsidRPr="00A4787E">
              <w:t>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6AA873C7" w14:textId="77777777" w:rsidR="004B0E48" w:rsidRPr="00A4787E" w:rsidRDefault="004B0E48" w:rsidP="00A4787E">
            <w:r w:rsidRPr="00A4787E">
              <w:t>1.51603</w:t>
            </w:r>
          </w:p>
        </w:tc>
        <w:tc>
          <w:tcPr>
            <w:tcW w:w="990" w:type="dxa"/>
            <w:noWrap/>
            <w:hideMark/>
          </w:tcPr>
          <w:p w14:paraId="5B6E856A" w14:textId="77777777" w:rsidR="004B0E48" w:rsidRPr="00A4787E" w:rsidRDefault="004B0E48" w:rsidP="00A4787E">
            <w:r w:rsidRPr="00A4787E">
              <w:t>0.0353</w:t>
            </w:r>
          </w:p>
        </w:tc>
      </w:tr>
      <w:tr w:rsidR="004B0E48" w:rsidRPr="00A4787E" w14:paraId="03BD48A8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607F9E4" w14:textId="77777777" w:rsidR="004B0E48" w:rsidRPr="00A4787E" w:rsidRDefault="004B0E48">
            <w:r w:rsidRPr="00A4787E">
              <w:t>Hu_MIP_1a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B0A7CBE" w14:textId="77777777" w:rsidR="004B0E48" w:rsidRPr="00A4787E" w:rsidRDefault="004B0E48" w:rsidP="00A4787E">
            <w:r w:rsidRPr="00A4787E">
              <w:t>-0.000075</w:t>
            </w:r>
          </w:p>
        </w:tc>
        <w:tc>
          <w:tcPr>
            <w:tcW w:w="990" w:type="dxa"/>
            <w:noWrap/>
            <w:hideMark/>
          </w:tcPr>
          <w:p w14:paraId="2C60417E" w14:textId="77777777" w:rsidR="004B0E48" w:rsidRPr="00A4787E" w:rsidRDefault="004B0E48" w:rsidP="00A4787E">
            <w:r w:rsidRPr="00A4787E">
              <w:t>0.6436</w:t>
            </w:r>
          </w:p>
        </w:tc>
      </w:tr>
      <w:tr w:rsidR="004B0E48" w:rsidRPr="00A4787E" w14:paraId="72DDA05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F990C42" w14:textId="77777777" w:rsidR="004B0E48" w:rsidRPr="00A4787E" w:rsidRDefault="004B0E48">
            <w:r w:rsidRPr="00A4787E">
              <w:t>Hu_MIP_1B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7D77EE6E" w14:textId="77777777" w:rsidR="004B0E48" w:rsidRPr="00A4787E" w:rsidRDefault="004B0E48" w:rsidP="00A4787E">
            <w:r w:rsidRPr="00A4787E">
              <w:t>-0.0001328</w:t>
            </w:r>
          </w:p>
        </w:tc>
        <w:tc>
          <w:tcPr>
            <w:tcW w:w="990" w:type="dxa"/>
            <w:noWrap/>
            <w:hideMark/>
          </w:tcPr>
          <w:p w14:paraId="7D02E379" w14:textId="77777777" w:rsidR="004B0E48" w:rsidRPr="00A4787E" w:rsidRDefault="004B0E48" w:rsidP="00A4787E">
            <w:r w:rsidRPr="00A4787E">
              <w:t>0.5316</w:t>
            </w:r>
          </w:p>
        </w:tc>
      </w:tr>
      <w:tr w:rsidR="004B0E48" w:rsidRPr="00A4787E" w14:paraId="0F6155B1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B5D7F3A" w14:textId="77777777" w:rsidR="004B0E48" w:rsidRPr="00A4787E" w:rsidRDefault="004B0E48">
            <w:r w:rsidRPr="00A4787E">
              <w:t>Hu_IP_1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CE6A885" w14:textId="77777777" w:rsidR="004B0E48" w:rsidRPr="00A4787E" w:rsidRDefault="004B0E48" w:rsidP="00A4787E">
            <w:r w:rsidRPr="00A4787E">
              <w:t>0.00424</w:t>
            </w:r>
          </w:p>
        </w:tc>
        <w:tc>
          <w:tcPr>
            <w:tcW w:w="990" w:type="dxa"/>
            <w:noWrap/>
            <w:hideMark/>
          </w:tcPr>
          <w:p w14:paraId="07DB9EA2" w14:textId="77777777" w:rsidR="004B0E48" w:rsidRPr="00A4787E" w:rsidRDefault="004B0E48" w:rsidP="00A4787E">
            <w:r w:rsidRPr="00A4787E">
              <w:t>0.6912</w:t>
            </w:r>
          </w:p>
        </w:tc>
      </w:tr>
      <w:tr w:rsidR="004B0E48" w:rsidRPr="00A4787E" w14:paraId="43DE48E1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4211A8E" w14:textId="77777777" w:rsidR="004B0E48" w:rsidRPr="00A4787E" w:rsidRDefault="004B0E48">
            <w:r w:rsidRPr="00A4787E">
              <w:t>VEGF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2504765B" w14:textId="77777777" w:rsidR="004B0E48" w:rsidRPr="00A4787E" w:rsidRDefault="004B0E48" w:rsidP="00A4787E">
            <w:r w:rsidRPr="00A4787E">
              <w:t>-0.00839</w:t>
            </w:r>
          </w:p>
        </w:tc>
        <w:tc>
          <w:tcPr>
            <w:tcW w:w="990" w:type="dxa"/>
            <w:noWrap/>
            <w:hideMark/>
          </w:tcPr>
          <w:p w14:paraId="373D4073" w14:textId="77777777" w:rsidR="004B0E48" w:rsidRPr="00A4787E" w:rsidRDefault="004B0E48" w:rsidP="00A4787E">
            <w:r w:rsidRPr="00A4787E">
              <w:t>0.6915</w:t>
            </w:r>
          </w:p>
        </w:tc>
      </w:tr>
      <w:tr w:rsidR="004B0E48" w:rsidRPr="00A4787E" w14:paraId="693BC1F6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19EB60E" w14:textId="77777777" w:rsidR="004B0E48" w:rsidRPr="00A4787E" w:rsidRDefault="004B0E48">
            <w:r w:rsidRPr="00A4787E">
              <w:t>Hu_IL_1B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0BB1A85" w14:textId="77777777" w:rsidR="004B0E48" w:rsidRPr="00A4787E" w:rsidRDefault="004B0E48" w:rsidP="00A4787E">
            <w:r w:rsidRPr="00A4787E">
              <w:t>0.0003125</w:t>
            </w:r>
          </w:p>
        </w:tc>
        <w:tc>
          <w:tcPr>
            <w:tcW w:w="990" w:type="dxa"/>
            <w:noWrap/>
            <w:hideMark/>
          </w:tcPr>
          <w:p w14:paraId="24F51538" w14:textId="77777777" w:rsidR="004B0E48" w:rsidRPr="00A4787E" w:rsidRDefault="004B0E48" w:rsidP="00A4787E">
            <w:r w:rsidRPr="00A4787E">
              <w:t>0.8085</w:t>
            </w:r>
          </w:p>
        </w:tc>
      </w:tr>
      <w:tr w:rsidR="004B0E48" w:rsidRPr="00A4787E" w14:paraId="70783556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48CDDB0" w14:textId="77777777" w:rsidR="004B0E48" w:rsidRPr="00A4787E" w:rsidRDefault="004B0E48">
            <w:r w:rsidRPr="00A4787E">
              <w:t>IL_1_a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1B216688" w14:textId="77777777" w:rsidR="004B0E48" w:rsidRPr="00A4787E" w:rsidRDefault="004B0E48" w:rsidP="00A4787E">
            <w:r w:rsidRPr="00A4787E">
              <w:t>0.00589</w:t>
            </w:r>
          </w:p>
        </w:tc>
        <w:tc>
          <w:tcPr>
            <w:tcW w:w="990" w:type="dxa"/>
            <w:noWrap/>
            <w:hideMark/>
          </w:tcPr>
          <w:p w14:paraId="6B672EB8" w14:textId="77777777" w:rsidR="004B0E48" w:rsidRPr="00A4787E" w:rsidRDefault="004B0E48" w:rsidP="00A4787E">
            <w:r w:rsidRPr="00A4787E">
              <w:t>0.1506</w:t>
            </w:r>
          </w:p>
        </w:tc>
      </w:tr>
      <w:tr w:rsidR="004B0E48" w:rsidRPr="00A4787E" w14:paraId="3E74ED57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EA3250B" w14:textId="77777777" w:rsidR="004B0E48" w:rsidRPr="00A4787E" w:rsidRDefault="004B0E48">
            <w:r w:rsidRPr="00A4787E">
              <w:t>S10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63D0FA20" w14:textId="77777777" w:rsidR="004B0E48" w:rsidRPr="00A4787E" w:rsidRDefault="004B0E48" w:rsidP="00A4787E">
            <w:r w:rsidRPr="00A4787E">
              <w:t>7.16879</w:t>
            </w:r>
          </w:p>
        </w:tc>
        <w:tc>
          <w:tcPr>
            <w:tcW w:w="990" w:type="dxa"/>
            <w:noWrap/>
            <w:hideMark/>
          </w:tcPr>
          <w:p w14:paraId="63188360" w14:textId="77777777" w:rsidR="004B0E48" w:rsidRPr="00A4787E" w:rsidRDefault="004B0E48" w:rsidP="00A4787E">
            <w:r w:rsidRPr="00A4787E">
              <w:t>0.2901</w:t>
            </w:r>
          </w:p>
        </w:tc>
      </w:tr>
      <w:tr w:rsidR="004B0E48" w:rsidRPr="00A4787E" w14:paraId="74238072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6C1F8ED" w14:textId="77777777" w:rsidR="004B0E48" w:rsidRPr="00A4787E" w:rsidRDefault="004B0E48">
            <w:r w:rsidRPr="00A4787E">
              <w:t>CRP__</w:t>
            </w:r>
            <w:proofErr w:type="spellStart"/>
            <w:r w:rsidRPr="00A4787E">
              <w:t>pg_mL</w:t>
            </w:r>
            <w:proofErr w:type="spellEnd"/>
            <w:r w:rsidRPr="00A4787E">
              <w:t>*</w:t>
            </w:r>
            <w:proofErr w:type="spellStart"/>
            <w:r w:rsidRPr="00A4787E">
              <w:t>trt</w:t>
            </w:r>
            <w:proofErr w:type="spellEnd"/>
          </w:p>
        </w:tc>
        <w:tc>
          <w:tcPr>
            <w:tcW w:w="1485" w:type="dxa"/>
            <w:noWrap/>
            <w:hideMark/>
          </w:tcPr>
          <w:p w14:paraId="7A775929" w14:textId="77777777" w:rsidR="004B0E48" w:rsidRPr="00A4787E" w:rsidRDefault="004B0E48" w:rsidP="00A4787E">
            <w:r w:rsidRPr="00A4787E">
              <w:t>1.16E-08</w:t>
            </w:r>
          </w:p>
        </w:tc>
        <w:tc>
          <w:tcPr>
            <w:tcW w:w="990" w:type="dxa"/>
            <w:noWrap/>
            <w:hideMark/>
          </w:tcPr>
          <w:p w14:paraId="4FA47B85" w14:textId="77777777" w:rsidR="004B0E48" w:rsidRPr="00A4787E" w:rsidRDefault="004B0E48" w:rsidP="00A4787E">
            <w:r w:rsidRPr="00A4787E">
              <w:t>0.8494</w:t>
            </w:r>
          </w:p>
        </w:tc>
      </w:tr>
      <w:tr w:rsidR="004B0E48" w:rsidRPr="00A4787E" w14:paraId="01AED3E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1037B2B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ANA</w:t>
            </w:r>
          </w:p>
        </w:tc>
        <w:tc>
          <w:tcPr>
            <w:tcW w:w="1485" w:type="dxa"/>
            <w:noWrap/>
            <w:hideMark/>
          </w:tcPr>
          <w:p w14:paraId="4D98EDDF" w14:textId="77777777" w:rsidR="004B0E48" w:rsidRPr="00A4787E" w:rsidRDefault="004B0E48" w:rsidP="00A4787E">
            <w:r w:rsidRPr="00A4787E">
              <w:t>2.44851</w:t>
            </w:r>
          </w:p>
        </w:tc>
        <w:tc>
          <w:tcPr>
            <w:tcW w:w="990" w:type="dxa"/>
            <w:noWrap/>
            <w:hideMark/>
          </w:tcPr>
          <w:p w14:paraId="7EEA6843" w14:textId="77777777" w:rsidR="004B0E48" w:rsidRPr="00A4787E" w:rsidRDefault="004B0E48" w:rsidP="00A4787E">
            <w:r w:rsidRPr="00A4787E">
              <w:t>0.999</w:t>
            </w:r>
          </w:p>
        </w:tc>
      </w:tr>
      <w:tr w:rsidR="004B0E48" w:rsidRPr="00A4787E" w14:paraId="73B20C51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B03ADEB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ANA</w:t>
            </w:r>
          </w:p>
        </w:tc>
        <w:tc>
          <w:tcPr>
            <w:tcW w:w="1485" w:type="dxa"/>
            <w:noWrap/>
            <w:hideMark/>
          </w:tcPr>
          <w:p w14:paraId="4733CCEA" w14:textId="77777777" w:rsidR="004B0E48" w:rsidRPr="00A4787E" w:rsidRDefault="004B0E48" w:rsidP="00A4787E">
            <w:r w:rsidRPr="00A4787E">
              <w:t>16.00726</w:t>
            </w:r>
          </w:p>
        </w:tc>
        <w:tc>
          <w:tcPr>
            <w:tcW w:w="990" w:type="dxa"/>
            <w:noWrap/>
            <w:hideMark/>
          </w:tcPr>
          <w:p w14:paraId="294914DC" w14:textId="77777777" w:rsidR="004B0E48" w:rsidRPr="00A4787E" w:rsidRDefault="004B0E48" w:rsidP="00A4787E">
            <w:r w:rsidRPr="00A4787E">
              <w:t>0.9876</w:t>
            </w:r>
          </w:p>
        </w:tc>
      </w:tr>
      <w:tr w:rsidR="004B0E48" w:rsidRPr="00A4787E" w14:paraId="5A2F878D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08F7BCF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ACL</w:t>
            </w:r>
          </w:p>
        </w:tc>
        <w:tc>
          <w:tcPr>
            <w:tcW w:w="1485" w:type="dxa"/>
            <w:noWrap/>
            <w:hideMark/>
          </w:tcPr>
          <w:p w14:paraId="6B8D7BC1" w14:textId="77777777" w:rsidR="004B0E48" w:rsidRPr="00A4787E" w:rsidRDefault="004B0E48" w:rsidP="00A4787E">
            <w:r w:rsidRPr="00A4787E">
              <w:t>0.02225</w:t>
            </w:r>
          </w:p>
        </w:tc>
        <w:tc>
          <w:tcPr>
            <w:tcW w:w="990" w:type="dxa"/>
            <w:noWrap/>
            <w:hideMark/>
          </w:tcPr>
          <w:p w14:paraId="2DD186DD" w14:textId="77777777" w:rsidR="004B0E48" w:rsidRPr="00A4787E" w:rsidRDefault="004B0E48" w:rsidP="00A4787E">
            <w:r w:rsidRPr="00A4787E">
              <w:t>1</w:t>
            </w:r>
          </w:p>
        </w:tc>
      </w:tr>
      <w:tr w:rsidR="004B0E48" w:rsidRPr="00A4787E" w14:paraId="30BD702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C70200F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ACL</w:t>
            </w:r>
          </w:p>
        </w:tc>
        <w:tc>
          <w:tcPr>
            <w:tcW w:w="1485" w:type="dxa"/>
            <w:noWrap/>
            <w:hideMark/>
          </w:tcPr>
          <w:p w14:paraId="248AD89C" w14:textId="77777777" w:rsidR="004B0E48" w:rsidRPr="00A4787E" w:rsidRDefault="004B0E48" w:rsidP="00A4787E">
            <w:r w:rsidRPr="00A4787E">
              <w:t>0.13753</w:t>
            </w:r>
          </w:p>
        </w:tc>
        <w:tc>
          <w:tcPr>
            <w:tcW w:w="990" w:type="dxa"/>
            <w:noWrap/>
            <w:hideMark/>
          </w:tcPr>
          <w:p w14:paraId="7DA4A791" w14:textId="77777777" w:rsidR="004B0E48" w:rsidRPr="00A4787E" w:rsidRDefault="004B0E48" w:rsidP="00A4787E">
            <w:r w:rsidRPr="00A4787E">
              <w:t>1</w:t>
            </w:r>
          </w:p>
        </w:tc>
      </w:tr>
      <w:tr w:rsidR="004B0E48" w:rsidRPr="00A4787E" w14:paraId="6FAB03AE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E8408B1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G</w:t>
            </w:r>
          </w:p>
        </w:tc>
        <w:tc>
          <w:tcPr>
            <w:tcW w:w="1485" w:type="dxa"/>
            <w:noWrap/>
            <w:hideMark/>
          </w:tcPr>
          <w:p w14:paraId="5A4E528E" w14:textId="77777777" w:rsidR="004B0E48" w:rsidRPr="00A4787E" w:rsidRDefault="004B0E48" w:rsidP="00A4787E">
            <w:r w:rsidRPr="00A4787E">
              <w:t>0.11365</w:t>
            </w:r>
          </w:p>
        </w:tc>
        <w:tc>
          <w:tcPr>
            <w:tcW w:w="990" w:type="dxa"/>
            <w:noWrap/>
            <w:hideMark/>
          </w:tcPr>
          <w:p w14:paraId="09C1ECED" w14:textId="77777777" w:rsidR="004B0E48" w:rsidRPr="00A4787E" w:rsidRDefault="004B0E48" w:rsidP="00A4787E">
            <w:r w:rsidRPr="00A4787E">
              <w:t>1</w:t>
            </w:r>
          </w:p>
        </w:tc>
      </w:tr>
      <w:tr w:rsidR="004B0E48" w:rsidRPr="00A4787E" w14:paraId="162098F0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EB92446" w14:textId="77777777" w:rsidR="004B0E48" w:rsidRPr="00A4787E" w:rsidRDefault="004B0E48">
            <w:proofErr w:type="spellStart"/>
            <w:r w:rsidRPr="00A4787E">
              <w:t>trtm</w:t>
            </w:r>
            <w:proofErr w:type="spellEnd"/>
            <w:r w:rsidRPr="00A4787E">
              <w:t>*TPO</w:t>
            </w:r>
          </w:p>
        </w:tc>
        <w:tc>
          <w:tcPr>
            <w:tcW w:w="1485" w:type="dxa"/>
            <w:noWrap/>
            <w:hideMark/>
          </w:tcPr>
          <w:p w14:paraId="6FB140DB" w14:textId="77777777" w:rsidR="004B0E48" w:rsidRPr="00A4787E" w:rsidRDefault="004B0E48" w:rsidP="00A4787E">
            <w:r w:rsidRPr="00A4787E">
              <w:t>-1.16261</w:t>
            </w:r>
          </w:p>
        </w:tc>
        <w:tc>
          <w:tcPr>
            <w:tcW w:w="990" w:type="dxa"/>
            <w:noWrap/>
            <w:hideMark/>
          </w:tcPr>
          <w:p w14:paraId="7E1210EF" w14:textId="77777777" w:rsidR="004B0E48" w:rsidRPr="00A4787E" w:rsidRDefault="004B0E48" w:rsidP="00A4787E">
            <w:r w:rsidRPr="00A4787E">
              <w:t>0.3633</w:t>
            </w:r>
          </w:p>
        </w:tc>
      </w:tr>
      <w:tr w:rsidR="004B0E48" w:rsidRPr="00A4787E" w14:paraId="5598CA81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B97E941" w14:textId="77777777" w:rsidR="004B0E48" w:rsidRPr="00A4787E" w:rsidRDefault="004B0E48">
            <w:r w:rsidRPr="00A4787E">
              <w:t>HLA_A_02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DDC5A0D" w14:textId="77777777" w:rsidR="004B0E48" w:rsidRPr="00A4787E" w:rsidRDefault="004B0E48" w:rsidP="00A4787E">
            <w:r w:rsidRPr="00A4787E">
              <w:t>0.53293</w:t>
            </w:r>
          </w:p>
        </w:tc>
        <w:tc>
          <w:tcPr>
            <w:tcW w:w="990" w:type="dxa"/>
            <w:noWrap/>
            <w:hideMark/>
          </w:tcPr>
          <w:p w14:paraId="59776CE1" w14:textId="77777777" w:rsidR="004B0E48" w:rsidRPr="00A4787E" w:rsidRDefault="004B0E48" w:rsidP="00A4787E">
            <w:r w:rsidRPr="00A4787E">
              <w:t>0.4508</w:t>
            </w:r>
          </w:p>
        </w:tc>
      </w:tr>
      <w:tr w:rsidR="004B0E48" w:rsidRPr="00A4787E" w14:paraId="49883279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619D9DBD" w14:textId="77777777" w:rsidR="004B0E48" w:rsidRPr="00A4787E" w:rsidRDefault="004B0E48">
            <w:r w:rsidRPr="00A4787E">
              <w:t>HLA_A_03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76B9448F" w14:textId="77777777" w:rsidR="004B0E48" w:rsidRPr="00A4787E" w:rsidRDefault="004B0E48" w:rsidP="00A4787E">
            <w:r w:rsidRPr="00A4787E">
              <w:t>-0.65685</w:t>
            </w:r>
          </w:p>
        </w:tc>
        <w:tc>
          <w:tcPr>
            <w:tcW w:w="990" w:type="dxa"/>
            <w:noWrap/>
            <w:hideMark/>
          </w:tcPr>
          <w:p w14:paraId="3C88072E" w14:textId="77777777" w:rsidR="004B0E48" w:rsidRPr="00A4787E" w:rsidRDefault="004B0E48" w:rsidP="00A4787E">
            <w:r w:rsidRPr="00A4787E">
              <w:t>0.4219</w:t>
            </w:r>
          </w:p>
        </w:tc>
      </w:tr>
      <w:tr w:rsidR="004B0E48" w:rsidRPr="00A4787E" w14:paraId="34CCF829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9051FBB" w14:textId="77777777" w:rsidR="004B0E48" w:rsidRPr="00A4787E" w:rsidRDefault="004B0E48">
            <w:r w:rsidRPr="00A4787E">
              <w:t>HLA_B_35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249EFF42" w14:textId="77777777" w:rsidR="004B0E48" w:rsidRPr="00A4787E" w:rsidRDefault="004B0E48" w:rsidP="00A4787E">
            <w:r w:rsidRPr="00A4787E">
              <w:t>-0.82613</w:t>
            </w:r>
          </w:p>
        </w:tc>
        <w:tc>
          <w:tcPr>
            <w:tcW w:w="990" w:type="dxa"/>
            <w:noWrap/>
            <w:hideMark/>
          </w:tcPr>
          <w:p w14:paraId="02B354E8" w14:textId="77777777" w:rsidR="004B0E48" w:rsidRPr="00A4787E" w:rsidRDefault="004B0E48" w:rsidP="00A4787E">
            <w:r w:rsidRPr="00A4787E">
              <w:t>0.383</w:t>
            </w:r>
          </w:p>
        </w:tc>
      </w:tr>
      <w:tr w:rsidR="004B0E48" w:rsidRPr="00A4787E" w14:paraId="3E8180CE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659195C" w14:textId="77777777" w:rsidR="004B0E48" w:rsidRPr="00A4787E" w:rsidRDefault="004B0E48">
            <w:r w:rsidRPr="00A4787E">
              <w:lastRenderedPageBreak/>
              <w:t>HLA_B_37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132EAE73" w14:textId="77777777" w:rsidR="004B0E48" w:rsidRPr="00A4787E" w:rsidRDefault="004B0E48" w:rsidP="00A4787E">
            <w:r w:rsidRPr="00A4787E">
              <w:t>-0.09022</w:t>
            </w:r>
          </w:p>
        </w:tc>
        <w:tc>
          <w:tcPr>
            <w:tcW w:w="990" w:type="dxa"/>
            <w:noWrap/>
            <w:hideMark/>
          </w:tcPr>
          <w:p w14:paraId="00E724F5" w14:textId="77777777" w:rsidR="004B0E48" w:rsidRPr="00A4787E" w:rsidRDefault="004B0E48" w:rsidP="00A4787E">
            <w:r w:rsidRPr="00A4787E">
              <w:t>1</w:t>
            </w:r>
          </w:p>
        </w:tc>
      </w:tr>
      <w:tr w:rsidR="004B0E48" w:rsidRPr="00A4787E" w14:paraId="0C5F6BD4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0937225A" w14:textId="77777777" w:rsidR="004B0E48" w:rsidRPr="00A4787E" w:rsidRDefault="004B0E48">
            <w:r w:rsidRPr="00A4787E">
              <w:t>HLA_B_38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232D8886" w14:textId="77777777" w:rsidR="004B0E48" w:rsidRPr="00A4787E" w:rsidRDefault="004B0E48" w:rsidP="00A4787E">
            <w:r w:rsidRPr="00A4787E">
              <w:t>-0.83615</w:t>
            </w:r>
          </w:p>
        </w:tc>
        <w:tc>
          <w:tcPr>
            <w:tcW w:w="990" w:type="dxa"/>
            <w:noWrap/>
            <w:hideMark/>
          </w:tcPr>
          <w:p w14:paraId="24DB4E81" w14:textId="77777777" w:rsidR="004B0E48" w:rsidRPr="00A4787E" w:rsidRDefault="004B0E48" w:rsidP="00A4787E">
            <w:r w:rsidRPr="00A4787E">
              <w:t>0.5144</w:t>
            </w:r>
          </w:p>
        </w:tc>
      </w:tr>
      <w:tr w:rsidR="004B0E48" w:rsidRPr="00A4787E" w14:paraId="609CC32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3B86A00" w14:textId="77777777" w:rsidR="004B0E48" w:rsidRPr="00A4787E" w:rsidRDefault="004B0E48">
            <w:r w:rsidRPr="00A4787E">
              <w:t>HLA_B_44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14C74E81" w14:textId="77777777" w:rsidR="004B0E48" w:rsidRPr="00A4787E" w:rsidRDefault="004B0E48" w:rsidP="00A4787E">
            <w:r w:rsidRPr="00A4787E">
              <w:t>1.6844</w:t>
            </w:r>
          </w:p>
        </w:tc>
        <w:tc>
          <w:tcPr>
            <w:tcW w:w="990" w:type="dxa"/>
            <w:noWrap/>
            <w:hideMark/>
          </w:tcPr>
          <w:p w14:paraId="3D1B6FCC" w14:textId="77777777" w:rsidR="004B0E48" w:rsidRPr="00A4787E" w:rsidRDefault="004B0E48" w:rsidP="00A4787E">
            <w:r w:rsidRPr="00A4787E">
              <w:t>0.0322</w:t>
            </w:r>
          </w:p>
        </w:tc>
      </w:tr>
      <w:tr w:rsidR="004B0E48" w:rsidRPr="00A4787E" w14:paraId="2431F49F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8F73AB4" w14:textId="77777777" w:rsidR="004B0E48" w:rsidRPr="00A4787E" w:rsidRDefault="004B0E48">
            <w:r w:rsidRPr="00A4787E">
              <w:t>HLA_B_45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3F940A8B" w14:textId="77777777" w:rsidR="004B0E48" w:rsidRPr="00A4787E" w:rsidRDefault="004B0E48" w:rsidP="00A4787E">
            <w:r w:rsidRPr="00A4787E">
              <w:t>-13.86114</w:t>
            </w:r>
          </w:p>
        </w:tc>
        <w:tc>
          <w:tcPr>
            <w:tcW w:w="990" w:type="dxa"/>
            <w:noWrap/>
            <w:hideMark/>
          </w:tcPr>
          <w:p w14:paraId="2D6559C7" w14:textId="77777777" w:rsidR="004B0E48" w:rsidRPr="00A4787E" w:rsidRDefault="004B0E48" w:rsidP="00A4787E">
            <w:r w:rsidRPr="00A4787E">
              <w:t>0.9895</w:t>
            </w:r>
          </w:p>
        </w:tc>
      </w:tr>
      <w:tr w:rsidR="004B0E48" w:rsidRPr="00A4787E" w14:paraId="5DEF6AD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B823C9F" w14:textId="77777777" w:rsidR="004B0E48" w:rsidRPr="00A4787E" w:rsidRDefault="004B0E48">
            <w:r w:rsidRPr="00A4787E">
              <w:t>HLA_B_53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3E5C76D4" w14:textId="77777777" w:rsidR="004B0E48" w:rsidRPr="00A4787E" w:rsidRDefault="004B0E48" w:rsidP="00A4787E">
            <w:r w:rsidRPr="00A4787E">
              <w:t>0</w:t>
            </w:r>
          </w:p>
        </w:tc>
        <w:tc>
          <w:tcPr>
            <w:tcW w:w="990" w:type="dxa"/>
            <w:noWrap/>
            <w:hideMark/>
          </w:tcPr>
          <w:p w14:paraId="7C477F66" w14:textId="77777777" w:rsidR="004B0E48" w:rsidRPr="00A4787E" w:rsidRDefault="004B0E48">
            <w:r w:rsidRPr="00A4787E">
              <w:t>.</w:t>
            </w:r>
          </w:p>
        </w:tc>
      </w:tr>
      <w:tr w:rsidR="004B0E48" w:rsidRPr="00A4787E" w14:paraId="00AA429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4E2541B" w14:textId="77777777" w:rsidR="004B0E48" w:rsidRPr="00A4787E" w:rsidRDefault="004B0E48">
            <w:r w:rsidRPr="00A4787E">
              <w:t>HLA_B_54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39C16AC6" w14:textId="77777777" w:rsidR="004B0E48" w:rsidRPr="00A4787E" w:rsidRDefault="004B0E48" w:rsidP="00A4787E">
            <w:r w:rsidRPr="00A4787E">
              <w:t>0</w:t>
            </w:r>
          </w:p>
        </w:tc>
        <w:tc>
          <w:tcPr>
            <w:tcW w:w="990" w:type="dxa"/>
            <w:noWrap/>
            <w:hideMark/>
          </w:tcPr>
          <w:p w14:paraId="4C29F509" w14:textId="77777777" w:rsidR="004B0E48" w:rsidRPr="00A4787E" w:rsidRDefault="004B0E48">
            <w:r w:rsidRPr="00A4787E">
              <w:t>.</w:t>
            </w:r>
          </w:p>
        </w:tc>
      </w:tr>
      <w:tr w:rsidR="004B0E48" w:rsidRPr="00A4787E" w14:paraId="58BBB7EC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EC8AEE3" w14:textId="77777777" w:rsidR="004B0E48" w:rsidRPr="00A4787E" w:rsidRDefault="004B0E48">
            <w:r w:rsidRPr="00A4787E">
              <w:t>HLA_B_58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13E9F7C3" w14:textId="77777777" w:rsidR="004B0E48" w:rsidRPr="00A4787E" w:rsidRDefault="004B0E48" w:rsidP="00A4787E">
            <w:r w:rsidRPr="00A4787E">
              <w:t>14.78093</w:t>
            </w:r>
          </w:p>
        </w:tc>
        <w:tc>
          <w:tcPr>
            <w:tcW w:w="990" w:type="dxa"/>
            <w:noWrap/>
            <w:hideMark/>
          </w:tcPr>
          <w:p w14:paraId="11D2A2C9" w14:textId="77777777" w:rsidR="004B0E48" w:rsidRPr="00A4787E" w:rsidRDefault="004B0E48" w:rsidP="00A4787E">
            <w:r w:rsidRPr="00A4787E">
              <w:t>0.9883</w:t>
            </w:r>
          </w:p>
        </w:tc>
      </w:tr>
      <w:tr w:rsidR="004B0E48" w:rsidRPr="00A4787E" w14:paraId="7546BC2C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48BB216" w14:textId="77777777" w:rsidR="004B0E48" w:rsidRPr="00A4787E" w:rsidRDefault="004B0E48">
            <w:r w:rsidRPr="00A4787E">
              <w:t>HLA_DQB1_0201*</w:t>
            </w:r>
          </w:p>
        </w:tc>
        <w:tc>
          <w:tcPr>
            <w:tcW w:w="1485" w:type="dxa"/>
            <w:noWrap/>
            <w:hideMark/>
          </w:tcPr>
          <w:p w14:paraId="6E3BD3F3" w14:textId="77777777" w:rsidR="004B0E48" w:rsidRPr="00A4787E" w:rsidRDefault="004B0E48" w:rsidP="00A4787E">
            <w:r w:rsidRPr="00A4787E">
              <w:t>0.69573</w:t>
            </w:r>
          </w:p>
        </w:tc>
        <w:tc>
          <w:tcPr>
            <w:tcW w:w="990" w:type="dxa"/>
            <w:noWrap/>
            <w:hideMark/>
          </w:tcPr>
          <w:p w14:paraId="083F08F1" w14:textId="77777777" w:rsidR="004B0E48" w:rsidRPr="00A4787E" w:rsidRDefault="004B0E48" w:rsidP="00A4787E">
            <w:r w:rsidRPr="00A4787E">
              <w:t>0.4812</w:t>
            </w:r>
          </w:p>
        </w:tc>
      </w:tr>
      <w:tr w:rsidR="004B0E48" w:rsidRPr="00A4787E" w14:paraId="364683E9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5ADCDC9" w14:textId="77777777" w:rsidR="004B0E48" w:rsidRPr="00A4787E" w:rsidRDefault="004B0E48">
            <w:r w:rsidRPr="00A4787E">
              <w:t>HLA_DQB1_0302*</w:t>
            </w:r>
          </w:p>
        </w:tc>
        <w:tc>
          <w:tcPr>
            <w:tcW w:w="1485" w:type="dxa"/>
            <w:noWrap/>
            <w:hideMark/>
          </w:tcPr>
          <w:p w14:paraId="67BC5DC7" w14:textId="77777777" w:rsidR="004B0E48" w:rsidRPr="00A4787E" w:rsidRDefault="004B0E48" w:rsidP="00A4787E">
            <w:r w:rsidRPr="00A4787E">
              <w:t>-15.89176</w:t>
            </w:r>
          </w:p>
        </w:tc>
        <w:tc>
          <w:tcPr>
            <w:tcW w:w="990" w:type="dxa"/>
            <w:noWrap/>
            <w:hideMark/>
          </w:tcPr>
          <w:p w14:paraId="40667941" w14:textId="77777777" w:rsidR="004B0E48" w:rsidRPr="00A4787E" w:rsidRDefault="004B0E48" w:rsidP="00A4787E">
            <w:r w:rsidRPr="00A4787E">
              <w:t>0.9881</w:t>
            </w:r>
          </w:p>
        </w:tc>
      </w:tr>
      <w:tr w:rsidR="004B0E48" w:rsidRPr="00A4787E" w14:paraId="074FBD7D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A3F5E8E" w14:textId="77777777" w:rsidR="004B0E48" w:rsidRPr="00A4787E" w:rsidRDefault="004B0E48">
            <w:r w:rsidRPr="00A4787E">
              <w:t>HLA_DRB1_0701*</w:t>
            </w:r>
          </w:p>
        </w:tc>
        <w:tc>
          <w:tcPr>
            <w:tcW w:w="1485" w:type="dxa"/>
            <w:noWrap/>
            <w:hideMark/>
          </w:tcPr>
          <w:p w14:paraId="7C1B506A" w14:textId="77777777" w:rsidR="004B0E48" w:rsidRPr="00A4787E" w:rsidRDefault="004B0E48" w:rsidP="00A4787E">
            <w:r w:rsidRPr="00A4787E">
              <w:t>-0.17872</w:t>
            </w:r>
          </w:p>
        </w:tc>
        <w:tc>
          <w:tcPr>
            <w:tcW w:w="990" w:type="dxa"/>
            <w:noWrap/>
            <w:hideMark/>
          </w:tcPr>
          <w:p w14:paraId="3EE8E2C0" w14:textId="77777777" w:rsidR="004B0E48" w:rsidRPr="00A4787E" w:rsidRDefault="004B0E48" w:rsidP="00A4787E">
            <w:r w:rsidRPr="00A4787E">
              <w:t>0.8121</w:t>
            </w:r>
          </w:p>
        </w:tc>
      </w:tr>
      <w:tr w:rsidR="004B0E48" w:rsidRPr="00A4787E" w14:paraId="2B22532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192520CE" w14:textId="77777777" w:rsidR="004B0E48" w:rsidRPr="00A4787E" w:rsidRDefault="004B0E48">
            <w:r w:rsidRPr="00A4787E">
              <w:t>HLA_DRB1_15*</w:t>
            </w:r>
            <w:proofErr w:type="spellStart"/>
            <w:r w:rsidRPr="00A4787E">
              <w:t>tr</w:t>
            </w:r>
            <w:proofErr w:type="spellEnd"/>
          </w:p>
        </w:tc>
        <w:tc>
          <w:tcPr>
            <w:tcW w:w="1485" w:type="dxa"/>
            <w:noWrap/>
            <w:hideMark/>
          </w:tcPr>
          <w:p w14:paraId="406841BF" w14:textId="77777777" w:rsidR="004B0E48" w:rsidRPr="00A4787E" w:rsidRDefault="004B0E48" w:rsidP="00A4787E">
            <w:r w:rsidRPr="00A4787E">
              <w:t>-0.65747</w:t>
            </w:r>
          </w:p>
        </w:tc>
        <w:tc>
          <w:tcPr>
            <w:tcW w:w="990" w:type="dxa"/>
            <w:noWrap/>
            <w:hideMark/>
          </w:tcPr>
          <w:p w14:paraId="7AAF1E17" w14:textId="77777777" w:rsidR="004B0E48" w:rsidRPr="00A4787E" w:rsidRDefault="004B0E48" w:rsidP="00A4787E">
            <w:r w:rsidRPr="00A4787E">
              <w:t>0.3775</w:t>
            </w:r>
          </w:p>
        </w:tc>
      </w:tr>
      <w:tr w:rsidR="004B0E48" w:rsidRPr="00A4787E" w14:paraId="106FE215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EDD4102" w14:textId="77777777" w:rsidR="004B0E48" w:rsidRPr="00A4787E" w:rsidRDefault="004B0E48">
            <w:r w:rsidRPr="00A4787E">
              <w:t>HLA_DRB1_1501*</w:t>
            </w:r>
          </w:p>
        </w:tc>
        <w:tc>
          <w:tcPr>
            <w:tcW w:w="1485" w:type="dxa"/>
            <w:noWrap/>
            <w:hideMark/>
          </w:tcPr>
          <w:p w14:paraId="6913BFE4" w14:textId="77777777" w:rsidR="004B0E48" w:rsidRPr="00A4787E" w:rsidRDefault="004B0E48" w:rsidP="00A4787E">
            <w:r w:rsidRPr="00A4787E">
              <w:t>-0.47967</w:t>
            </w:r>
          </w:p>
        </w:tc>
        <w:tc>
          <w:tcPr>
            <w:tcW w:w="990" w:type="dxa"/>
            <w:noWrap/>
            <w:hideMark/>
          </w:tcPr>
          <w:p w14:paraId="35B589AF" w14:textId="77777777" w:rsidR="004B0E48" w:rsidRPr="00A4787E" w:rsidRDefault="004B0E48" w:rsidP="00A4787E">
            <w:r w:rsidRPr="00A4787E">
              <w:t>0.5238</w:t>
            </w:r>
          </w:p>
        </w:tc>
      </w:tr>
      <w:tr w:rsidR="004B0E48" w:rsidRPr="00A4787E" w14:paraId="150329EA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F40FB7F" w14:textId="77777777" w:rsidR="004B0E48" w:rsidRPr="00A4787E" w:rsidRDefault="004B0E48">
            <w:r w:rsidRPr="00A4787E">
              <w:t>HLA_C_03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6AFD15FE" w14:textId="77777777" w:rsidR="004B0E48" w:rsidRPr="00A4787E" w:rsidRDefault="004B0E48" w:rsidP="00A4787E">
            <w:r w:rsidRPr="00A4787E">
              <w:t>-1.05956</w:t>
            </w:r>
          </w:p>
        </w:tc>
        <w:tc>
          <w:tcPr>
            <w:tcW w:w="990" w:type="dxa"/>
            <w:noWrap/>
            <w:hideMark/>
          </w:tcPr>
          <w:p w14:paraId="0A41AFD5" w14:textId="77777777" w:rsidR="004B0E48" w:rsidRPr="00A4787E" w:rsidRDefault="004B0E48" w:rsidP="00A4787E">
            <w:r w:rsidRPr="00A4787E">
              <w:t>0.1817</w:t>
            </w:r>
          </w:p>
        </w:tc>
      </w:tr>
      <w:tr w:rsidR="004B0E48" w:rsidRPr="00A4787E" w14:paraId="0345F262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56BBDF1" w14:textId="77777777" w:rsidR="004B0E48" w:rsidRPr="00A4787E" w:rsidRDefault="004B0E48">
            <w:r w:rsidRPr="00A4787E">
              <w:t>HLA_C_06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162886B" w14:textId="77777777" w:rsidR="004B0E48" w:rsidRPr="00A4787E" w:rsidRDefault="004B0E48" w:rsidP="00A4787E">
            <w:r w:rsidRPr="00A4787E">
              <w:t>0.33572</w:t>
            </w:r>
          </w:p>
        </w:tc>
        <w:tc>
          <w:tcPr>
            <w:tcW w:w="990" w:type="dxa"/>
            <w:noWrap/>
            <w:hideMark/>
          </w:tcPr>
          <w:p w14:paraId="3C181763" w14:textId="77777777" w:rsidR="004B0E48" w:rsidRPr="00A4787E" w:rsidRDefault="004B0E48" w:rsidP="00A4787E">
            <w:r w:rsidRPr="00A4787E">
              <w:t>0.7821</w:t>
            </w:r>
          </w:p>
        </w:tc>
      </w:tr>
      <w:tr w:rsidR="004B0E48" w:rsidRPr="00A4787E" w14:paraId="16D827E8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2D704822" w14:textId="77777777" w:rsidR="004B0E48" w:rsidRPr="00A4787E" w:rsidRDefault="004B0E48">
            <w:r w:rsidRPr="00A4787E">
              <w:t>HLA_C_07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478C127A" w14:textId="77777777" w:rsidR="004B0E48" w:rsidRPr="00A4787E" w:rsidRDefault="004B0E48" w:rsidP="00A4787E">
            <w:r w:rsidRPr="00A4787E">
              <w:t>-0.54283</w:t>
            </w:r>
          </w:p>
        </w:tc>
        <w:tc>
          <w:tcPr>
            <w:tcW w:w="990" w:type="dxa"/>
            <w:noWrap/>
            <w:hideMark/>
          </w:tcPr>
          <w:p w14:paraId="63AD9FCB" w14:textId="77777777" w:rsidR="004B0E48" w:rsidRPr="00A4787E" w:rsidRDefault="004B0E48" w:rsidP="00A4787E">
            <w:r w:rsidRPr="00A4787E">
              <w:t>0.4599</w:t>
            </w:r>
          </w:p>
        </w:tc>
      </w:tr>
      <w:tr w:rsidR="004B0E48" w:rsidRPr="00A4787E" w14:paraId="728A3344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7D7FBE1A" w14:textId="77777777" w:rsidR="004B0E48" w:rsidRPr="00A4787E" w:rsidRDefault="004B0E48">
            <w:r w:rsidRPr="00A4787E">
              <w:t>HLA_C_15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28ACEEF2" w14:textId="77777777" w:rsidR="004B0E48" w:rsidRPr="00A4787E" w:rsidRDefault="004B0E48" w:rsidP="00A4787E">
            <w:r w:rsidRPr="00A4787E">
              <w:t>-15.45736</w:t>
            </w:r>
          </w:p>
        </w:tc>
        <w:tc>
          <w:tcPr>
            <w:tcW w:w="990" w:type="dxa"/>
            <w:noWrap/>
            <w:hideMark/>
          </w:tcPr>
          <w:p w14:paraId="0D578B5D" w14:textId="77777777" w:rsidR="004B0E48" w:rsidRPr="00A4787E" w:rsidRDefault="004B0E48" w:rsidP="00A4787E">
            <w:r w:rsidRPr="00A4787E">
              <w:t>0.9881</w:t>
            </w:r>
          </w:p>
        </w:tc>
      </w:tr>
      <w:tr w:rsidR="004B0E48" w:rsidRPr="00A4787E" w14:paraId="37A89F0D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3ADDB8A8" w14:textId="77777777" w:rsidR="004B0E48" w:rsidRPr="00A4787E" w:rsidRDefault="004B0E48">
            <w:r w:rsidRPr="00A4787E">
              <w:t>Foxp3_Ae_1*</w:t>
            </w:r>
            <w:proofErr w:type="spellStart"/>
            <w:r w:rsidRPr="00A4787E">
              <w:t>trt</w:t>
            </w:r>
            <w:proofErr w:type="spellEnd"/>
          </w:p>
        </w:tc>
        <w:tc>
          <w:tcPr>
            <w:tcW w:w="1485" w:type="dxa"/>
            <w:noWrap/>
            <w:hideMark/>
          </w:tcPr>
          <w:p w14:paraId="6701CFBC" w14:textId="77777777" w:rsidR="004B0E48" w:rsidRPr="00A4787E" w:rsidRDefault="004B0E48" w:rsidP="00A4787E">
            <w:r w:rsidRPr="00A4787E">
              <w:t>-0.11809</w:t>
            </w:r>
          </w:p>
        </w:tc>
        <w:tc>
          <w:tcPr>
            <w:tcW w:w="990" w:type="dxa"/>
            <w:noWrap/>
            <w:hideMark/>
          </w:tcPr>
          <w:p w14:paraId="4B8B3CCF" w14:textId="77777777" w:rsidR="004B0E48" w:rsidRPr="00A4787E" w:rsidRDefault="004B0E48" w:rsidP="00A4787E">
            <w:r w:rsidRPr="00A4787E">
              <w:t>0.8693</w:t>
            </w:r>
          </w:p>
        </w:tc>
      </w:tr>
      <w:tr w:rsidR="004B0E48" w:rsidRPr="00A4787E" w14:paraId="1F925CD3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5AEA84FF" w14:textId="77777777" w:rsidR="004B0E48" w:rsidRPr="00A4787E" w:rsidRDefault="004B0E48">
            <w:r w:rsidRPr="00A4787E">
              <w:t>AG49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71FD0B37" w14:textId="77777777" w:rsidR="004B0E48" w:rsidRPr="00A4787E" w:rsidRDefault="004B0E48" w:rsidP="00A4787E">
            <w:r w:rsidRPr="00A4787E">
              <w:t>0.32017</w:t>
            </w:r>
          </w:p>
        </w:tc>
        <w:tc>
          <w:tcPr>
            <w:tcW w:w="990" w:type="dxa"/>
            <w:noWrap/>
            <w:hideMark/>
          </w:tcPr>
          <w:p w14:paraId="13A4425B" w14:textId="77777777" w:rsidR="004B0E48" w:rsidRPr="00A4787E" w:rsidRDefault="004B0E48" w:rsidP="00A4787E">
            <w:r w:rsidRPr="00A4787E">
              <w:t>0.5469</w:t>
            </w:r>
          </w:p>
        </w:tc>
      </w:tr>
      <w:tr w:rsidR="004B0E48" w:rsidRPr="00A4787E" w14:paraId="31D92610" w14:textId="77777777" w:rsidTr="004B0E48">
        <w:trPr>
          <w:trHeight w:val="255"/>
        </w:trPr>
        <w:tc>
          <w:tcPr>
            <w:tcW w:w="1863" w:type="dxa"/>
            <w:gridSpan w:val="2"/>
            <w:noWrap/>
            <w:hideMark/>
          </w:tcPr>
          <w:p w14:paraId="4CFFD43B" w14:textId="77777777" w:rsidR="004B0E48" w:rsidRPr="00A4787E" w:rsidRDefault="004B0E48">
            <w:r w:rsidRPr="00A4787E">
              <w:t>CT60*</w:t>
            </w:r>
            <w:proofErr w:type="spellStart"/>
            <w:r w:rsidRPr="00A4787E">
              <w:t>trtm</w:t>
            </w:r>
            <w:proofErr w:type="spellEnd"/>
          </w:p>
        </w:tc>
        <w:tc>
          <w:tcPr>
            <w:tcW w:w="1485" w:type="dxa"/>
            <w:noWrap/>
            <w:hideMark/>
          </w:tcPr>
          <w:p w14:paraId="0D7DC383" w14:textId="77777777" w:rsidR="004B0E48" w:rsidRPr="00A4787E" w:rsidRDefault="004B0E48" w:rsidP="00A4787E">
            <w:r w:rsidRPr="00A4787E">
              <w:t>0.84432</w:t>
            </w:r>
          </w:p>
        </w:tc>
        <w:tc>
          <w:tcPr>
            <w:tcW w:w="990" w:type="dxa"/>
            <w:noWrap/>
            <w:hideMark/>
          </w:tcPr>
          <w:p w14:paraId="2CC23788" w14:textId="77777777" w:rsidR="004B0E48" w:rsidRPr="00A4787E" w:rsidRDefault="004B0E48" w:rsidP="00A4787E">
            <w:r w:rsidRPr="00A4787E">
              <w:t>0.0935</w:t>
            </w:r>
          </w:p>
        </w:tc>
      </w:tr>
    </w:tbl>
    <w:p w14:paraId="7295FC7D" w14:textId="77777777" w:rsidR="00A4787E" w:rsidRDefault="00A4787E"/>
    <w:p w14:paraId="7F044EF4" w14:textId="77777777" w:rsidR="004B0E48" w:rsidRDefault="004B0E48">
      <w:r>
        <w:t>*Wald test p-values for the interaction term.</w:t>
      </w:r>
    </w:p>
    <w:sectPr w:rsidR="004B0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87E"/>
    <w:rsid w:val="00346E74"/>
    <w:rsid w:val="003C0F68"/>
    <w:rsid w:val="004B0E48"/>
    <w:rsid w:val="007768E3"/>
    <w:rsid w:val="00A4787E"/>
    <w:rsid w:val="00D4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A1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2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28</Words>
  <Characters>3012</Characters>
  <Application>Microsoft Office Word</Application>
  <DocSecurity>0</DocSecurity>
  <Lines>25</Lines>
  <Paragraphs>7</Paragraphs>
  <ScaleCrop>false</ScaleCrop>
  <Company>UPMC</Company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hini, Ahmad</dc:creator>
  <cp:lastModifiedBy>Tarhini, Ahmad</cp:lastModifiedBy>
  <cp:revision>5</cp:revision>
  <dcterms:created xsi:type="dcterms:W3CDTF">2014-11-07T16:23:00Z</dcterms:created>
  <dcterms:modified xsi:type="dcterms:W3CDTF">2015-05-14T01:04:00Z</dcterms:modified>
</cp:coreProperties>
</file>